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799" w:rsidRPr="00603F2F" w:rsidRDefault="00126799" w:rsidP="00126799">
      <w:pPr>
        <w:pStyle w:val="Heading1"/>
        <w:rPr>
          <w:u w:val="single"/>
        </w:rPr>
      </w:pPr>
      <w:r w:rsidRPr="00603F2F">
        <w:t xml:space="preserve">Appendix </w:t>
      </w:r>
      <w:r w:rsidR="00704FF7">
        <w:t>3</w:t>
      </w:r>
      <w:r w:rsidRPr="00603F2F">
        <w:t xml:space="preserve">: </w:t>
      </w:r>
      <w:bookmarkStart w:id="0" w:name="_GoBack"/>
      <w:r w:rsidRPr="00603F2F">
        <w:t>Coding scheme</w:t>
      </w:r>
      <w:bookmarkEnd w:id="0"/>
    </w:p>
    <w:p w:rsidR="00126799" w:rsidRPr="00603F2F" w:rsidRDefault="00126799" w:rsidP="00126799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26799" w:rsidRPr="00603F2F" w:rsidRDefault="00126799" w:rsidP="00126799">
      <w:pPr>
        <w:pStyle w:val="PlainTable31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603F2F">
        <w:rPr>
          <w:rFonts w:ascii="Times New Roman" w:hAnsi="Times New Roman"/>
          <w:b/>
          <w:sz w:val="24"/>
          <w:szCs w:val="24"/>
          <w:u w:val="single"/>
        </w:rPr>
        <w:t>Initial coding: codes from organizing vision</w:t>
      </w: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General information on organization: </w:t>
      </w:r>
    </w:p>
    <w:p w:rsidR="00126799" w:rsidRPr="00603F2F" w:rsidRDefault="00126799" w:rsidP="00126799">
      <w:pPr>
        <w:pStyle w:val="PlainTable31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 xml:space="preserve">name, type of organization, country, disease type; year founded; number of employees; </w:t>
      </w:r>
    </w:p>
    <w:p w:rsidR="00126799" w:rsidRPr="00603F2F" w:rsidRDefault="00126799" w:rsidP="00126799">
      <w:pPr>
        <w:pStyle w:val="PlainTable31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 xml:space="preserve">Mission ; Specialties; Priorities </w:t>
      </w:r>
    </w:p>
    <w:p w:rsidR="00126799" w:rsidRPr="00603F2F" w:rsidRDefault="00126799" w:rsidP="00126799">
      <w:pPr>
        <w:pStyle w:val="PlainTable31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 xml:space="preserve">ICT used: General purpose; Goals; SM Tools Used (purpose and tools main characteristics) </w:t>
      </w: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sz w:val="24"/>
          <w:szCs w:val="24"/>
          <w:u w:val="single"/>
        </w:rPr>
      </w:pP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Comprehension</w:t>
      </w:r>
    </w:p>
    <w:p w:rsidR="00126799" w:rsidRPr="00603F2F" w:rsidRDefault="00126799" w:rsidP="00126799">
      <w:pPr>
        <w:pStyle w:val="PlainTable31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First use of SM</w:t>
      </w:r>
    </w:p>
    <w:p w:rsidR="00126799" w:rsidRPr="00603F2F" w:rsidRDefault="00126799" w:rsidP="00126799">
      <w:pPr>
        <w:pStyle w:val="PlainTable31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SM in general: General purpose-rationale; Goals (Pull vs. push information) e.g. provide general info to people who are searching info; Provide individualized answers</w:t>
      </w:r>
    </w:p>
    <w:p w:rsidR="00126799" w:rsidRPr="00603F2F" w:rsidRDefault="00126799" w:rsidP="00126799">
      <w:pPr>
        <w:pStyle w:val="PlainTable31"/>
        <w:numPr>
          <w:ilvl w:val="0"/>
          <w:numId w:val="3"/>
        </w:numPr>
        <w:kinsoku w:val="0"/>
        <w:overflowPunct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Key drivers that led the organizations we studied to adopt a SM strategy: e.g. Provide a voice for breast cancer victims; Awareness and advocacy tool; Promoting campaigns; Build connections with other organizations; Education</w:t>
      </w:r>
    </w:p>
    <w:p w:rsidR="00126799" w:rsidRPr="00603F2F" w:rsidRDefault="00126799" w:rsidP="00126799">
      <w:pPr>
        <w:pStyle w:val="PlainTable31"/>
        <w:numPr>
          <w:ilvl w:val="0"/>
          <w:numId w:val="3"/>
        </w:num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Issues addressed: E.g. Screening-preventing, treatment, support and general coping strategies, prognosis and end of life, research, policies, specific eventSM Tools Characteristics - opportunities. e.g. quiz that can be the base of a word-of-mouth; Individualize the information provided to what people are interested; conversation with people – Responsiveness - Rapidly provide information; Allow to reach people who are not looking for information (word of mouth),</w:t>
      </w:r>
    </w:p>
    <w:p w:rsidR="00126799" w:rsidRPr="00603F2F" w:rsidRDefault="00126799" w:rsidP="00126799">
      <w:pPr>
        <w:spacing w:after="0" w:line="240" w:lineRule="auto"/>
        <w:ind w:left="720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Adoption</w:t>
      </w:r>
    </w:p>
    <w:p w:rsidR="00126799" w:rsidRPr="00603F2F" w:rsidRDefault="00126799" w:rsidP="00126799">
      <w:pPr>
        <w:pStyle w:val="PlainTable31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Strategies put in place. E.g. By knowing the behavior of people, it is possible to target the message (e.g. donation);</w:t>
      </w: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Implementation</w:t>
      </w:r>
    </w:p>
    <w:p w:rsidR="00126799" w:rsidRPr="00603F2F" w:rsidRDefault="00126799" w:rsidP="00126799">
      <w:pPr>
        <w:pStyle w:val="PlainTable31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Complementary (information, events, image, video)</w:t>
      </w:r>
    </w:p>
    <w:p w:rsidR="00126799" w:rsidRPr="00603F2F" w:rsidRDefault="00126799" w:rsidP="00126799">
      <w:pPr>
        <w:pStyle w:val="PlainTable31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 xml:space="preserve">Challenges: e.g. Requested expertise, learning by doing </w:t>
      </w: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sz w:val="24"/>
          <w:szCs w:val="24"/>
          <w:u w:val="single"/>
        </w:rPr>
      </w:pPr>
    </w:p>
    <w:p w:rsidR="00126799" w:rsidRPr="00603F2F" w:rsidRDefault="00126799" w:rsidP="00126799">
      <w:pPr>
        <w:spacing w:after="0" w:line="240" w:lineRule="auto"/>
        <w:ind w:firstLine="360"/>
        <w:rPr>
          <w:rFonts w:ascii="Times New Roman" w:hAnsi="Times New Roman"/>
          <w:i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Assimilation</w:t>
      </w:r>
    </w:p>
    <w:p w:rsidR="00126799" w:rsidRPr="00603F2F" w:rsidRDefault="00126799" w:rsidP="00126799">
      <w:pPr>
        <w:pStyle w:val="PlainTable31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eastAsia="PMingLiU" w:hAnsi="Times New Roman"/>
          <w:sz w:val="24"/>
          <w:szCs w:val="24"/>
          <w:lang w:eastAsia="zh-TW"/>
        </w:rPr>
        <w:t>Main impacts associated with the use of SM in that organization.</w:t>
      </w:r>
      <w:r w:rsidRPr="00603F2F">
        <w:rPr>
          <w:rFonts w:ascii="Times New Roman" w:hAnsi="Times New Roman"/>
          <w:sz w:val="24"/>
          <w:szCs w:val="24"/>
        </w:rPr>
        <w:t xml:space="preserve"> </w:t>
      </w:r>
    </w:p>
    <w:p w:rsidR="00126799" w:rsidRPr="00603F2F" w:rsidRDefault="00126799" w:rsidP="00126799">
      <w:pPr>
        <w:pStyle w:val="PlainTable31"/>
        <w:numPr>
          <w:ilvl w:val="1"/>
          <w:numId w:val="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 xml:space="preserve">Expected Impacts: Increase awareness about disease; Enables fundraising; Support and educate users. </w:t>
      </w:r>
    </w:p>
    <w:p w:rsidR="00126799" w:rsidRPr="00603F2F" w:rsidRDefault="00126799" w:rsidP="00126799">
      <w:pPr>
        <w:pStyle w:val="PlainTable31"/>
        <w:numPr>
          <w:ilvl w:val="1"/>
          <w:numId w:val="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sz w:val="24"/>
          <w:szCs w:val="24"/>
        </w:rPr>
        <w:t>Unexpected impacts: Increase awareness and visibility for the organization; Reach new audiences; Target messages more effectively; Engage users; Allow users to interact and provide feedback; Co-create knowledge; Create networks of users</w:t>
      </w:r>
    </w:p>
    <w:p w:rsidR="00126799" w:rsidRPr="00603F2F" w:rsidRDefault="00126799" w:rsidP="00126799">
      <w:pPr>
        <w:pStyle w:val="PlainTable31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603F2F">
        <w:rPr>
          <w:rFonts w:ascii="Times New Roman" w:hAnsi="Times New Roman"/>
          <w:b/>
          <w:sz w:val="24"/>
          <w:szCs w:val="24"/>
          <w:u w:val="single"/>
        </w:rPr>
        <w:t>Second round of coding (developing categories and themes)</w:t>
      </w:r>
    </w:p>
    <w:p w:rsidR="00126799" w:rsidRPr="00603F2F" w:rsidRDefault="00126799" w:rsidP="00126799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  <w:u w:val="single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Rationales for adopting and using SM</w:t>
      </w:r>
      <w:r w:rsidRPr="00603F2F">
        <w:rPr>
          <w:rFonts w:ascii="Times New Roman" w:hAnsi="Times New Roman"/>
          <w:sz w:val="24"/>
          <w:szCs w:val="24"/>
        </w:rPr>
        <w:t>: Creating awareness; Educating; Supporting; Advocating; Raising funds</w:t>
      </w:r>
    </w:p>
    <w:p w:rsidR="00126799" w:rsidRPr="00603F2F" w:rsidRDefault="00126799" w:rsidP="00126799">
      <w:pPr>
        <w:pStyle w:val="PlainTable31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Opportunities that are enabled through SM:</w:t>
      </w:r>
      <w:r w:rsidRPr="00603F2F">
        <w:rPr>
          <w:rFonts w:ascii="Times New Roman" w:hAnsi="Times New Roman"/>
          <w:sz w:val="24"/>
          <w:szCs w:val="24"/>
        </w:rPr>
        <w:t xml:space="preserve"> Interactivity; Flexibility; Ease-of-use; Low cost; Trendiness; Virability</w:t>
      </w:r>
    </w:p>
    <w:p w:rsidR="00126799" w:rsidRPr="00603F2F" w:rsidRDefault="00126799" w:rsidP="00126799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Strategies that organizations enact to make the most of SM:</w:t>
      </w:r>
      <w:r w:rsidRPr="00603F2F">
        <w:rPr>
          <w:rFonts w:ascii="Times New Roman" w:hAnsi="Times New Roman"/>
          <w:sz w:val="24"/>
          <w:szCs w:val="24"/>
        </w:rPr>
        <w:t xml:space="preserve"> Replicate; Transform; Innovate. </w:t>
      </w:r>
    </w:p>
    <w:p w:rsidR="00126799" w:rsidRPr="00603F2F" w:rsidRDefault="00126799" w:rsidP="00126799">
      <w:pPr>
        <w:pStyle w:val="PlainTable31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Complementarities</w:t>
      </w:r>
      <w:r w:rsidRPr="00603F2F">
        <w:rPr>
          <w:rFonts w:ascii="Times New Roman" w:hAnsi="Times New Roman"/>
          <w:sz w:val="24"/>
          <w:szCs w:val="24"/>
        </w:rPr>
        <w:t xml:space="preserve"> between ICT and SM tools. </w:t>
      </w:r>
    </w:p>
    <w:p w:rsidR="00126799" w:rsidRPr="00603F2F" w:rsidRDefault="00126799" w:rsidP="00126799">
      <w:pPr>
        <w:pStyle w:val="PlainTable31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Challenges that the use of SM creates:</w:t>
      </w:r>
      <w:r w:rsidRPr="00603F2F">
        <w:rPr>
          <w:rFonts w:ascii="Times New Roman" w:hAnsi="Times New Roman"/>
          <w:sz w:val="24"/>
          <w:szCs w:val="24"/>
        </w:rPr>
        <w:t xml:space="preserve"> Lack of Control; Technology-Related Issues; Diversity of Audience; Availability of Resources; Difficulty in measuring impacts</w:t>
      </w:r>
    </w:p>
    <w:p w:rsidR="00126799" w:rsidRPr="00603F2F" w:rsidRDefault="00126799" w:rsidP="00126799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03F2F">
        <w:rPr>
          <w:rFonts w:ascii="Times New Roman" w:hAnsi="Times New Roman"/>
          <w:i/>
          <w:sz w:val="24"/>
          <w:szCs w:val="24"/>
        </w:rPr>
        <w:t>How strategies were enabled</w:t>
      </w:r>
      <w:r w:rsidRPr="00603F2F">
        <w:rPr>
          <w:rFonts w:ascii="Times New Roman" w:hAnsi="Times New Roman"/>
          <w:b/>
          <w:i/>
          <w:sz w:val="24"/>
          <w:szCs w:val="24"/>
        </w:rPr>
        <w:t>:</w:t>
      </w:r>
      <w:r w:rsidRPr="00603F2F">
        <w:rPr>
          <w:rFonts w:ascii="Times New Roman" w:hAnsi="Times New Roman"/>
          <w:b/>
          <w:sz w:val="24"/>
          <w:szCs w:val="24"/>
        </w:rPr>
        <w:t xml:space="preserve"> </w:t>
      </w:r>
      <w:r w:rsidRPr="00603F2F">
        <w:rPr>
          <w:rFonts w:ascii="Times New Roman" w:hAnsi="Times New Roman"/>
          <w:sz w:val="24"/>
          <w:szCs w:val="24"/>
        </w:rPr>
        <w:t>Reactive/Proactive/Mindless/Mindful</w:t>
      </w:r>
      <w:r w:rsidRPr="00603F2F">
        <w:rPr>
          <w:rFonts w:ascii="Times New Roman" w:hAnsi="Times New Roman"/>
          <w:b/>
          <w:sz w:val="24"/>
          <w:szCs w:val="24"/>
        </w:rPr>
        <w:t xml:space="preserve">; </w:t>
      </w:r>
    </w:p>
    <w:p w:rsidR="00126799" w:rsidRPr="00603F2F" w:rsidRDefault="00126799" w:rsidP="00126799">
      <w:pPr>
        <w:spacing w:after="0" w:line="240" w:lineRule="auto"/>
        <w:ind w:left="720"/>
        <w:jc w:val="both"/>
        <w:rPr>
          <w:rFonts w:ascii="Times New Roman" w:hAnsi="Times New Roman"/>
          <w:i/>
          <w:sz w:val="24"/>
          <w:szCs w:val="24"/>
        </w:rPr>
      </w:pPr>
    </w:p>
    <w:p w:rsidR="00126799" w:rsidRPr="00603F2F" w:rsidRDefault="00126799" w:rsidP="001267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26799" w:rsidRPr="00603F2F" w:rsidRDefault="00126799" w:rsidP="00126799">
      <w:pPr>
        <w:pStyle w:val="PlainTable31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603F2F">
        <w:rPr>
          <w:rFonts w:ascii="Times New Roman" w:hAnsi="Times New Roman"/>
          <w:b/>
          <w:sz w:val="24"/>
          <w:szCs w:val="24"/>
          <w:u w:val="single"/>
        </w:rPr>
        <w:t>Third round of coding. Link between categories. Theoretical framework</w:t>
      </w:r>
    </w:p>
    <w:p w:rsidR="00126799" w:rsidRPr="00603F2F" w:rsidRDefault="00126799" w:rsidP="00126799">
      <w:pPr>
        <w:pStyle w:val="PMSONORMAL"/>
        <w:spacing w:after="0" w:line="24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</w:p>
    <w:p w:rsidR="00126799" w:rsidRPr="007F173F" w:rsidRDefault="00126799" w:rsidP="00126799">
      <w:pPr>
        <w:pStyle w:val="PlainTable31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603F2F">
        <w:rPr>
          <w:rFonts w:ascii="Times New Roman" w:hAnsi="Times New Roman"/>
          <w:sz w:val="24"/>
          <w:szCs w:val="24"/>
        </w:rPr>
        <w:t>We developed the dynamics of the process and the links between the previous categorie</w:t>
      </w:r>
      <w:r w:rsidR="007F173F">
        <w:rPr>
          <w:rFonts w:ascii="Times New Roman" w:hAnsi="Times New Roman"/>
          <w:sz w:val="24"/>
          <w:szCs w:val="24"/>
        </w:rPr>
        <w:t xml:space="preserve">s. </w:t>
      </w:r>
    </w:p>
    <w:p w:rsidR="007E13E0" w:rsidRDefault="007E13E0" w:rsidP="007F173F">
      <w:pPr>
        <w:spacing w:line="240" w:lineRule="auto"/>
      </w:pPr>
    </w:p>
    <w:sectPr w:rsidR="007E13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D8A" w:rsidRDefault="00022D8A">
      <w:pPr>
        <w:spacing w:after="0" w:line="240" w:lineRule="auto"/>
      </w:pPr>
      <w:r>
        <w:separator/>
      </w:r>
    </w:p>
  </w:endnote>
  <w:endnote w:type="continuationSeparator" w:id="0">
    <w:p w:rsidR="00022D8A" w:rsidRDefault="00022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3F2F" w:rsidRDefault="00126799">
    <w:pPr>
      <w:pStyle w:val="Footer"/>
      <w:jc w:val="center"/>
    </w:pPr>
    <w:r w:rsidRPr="00EF42D0">
      <w:rPr>
        <w:rFonts w:ascii="Times New Roman" w:hAnsi="Times New Roman"/>
      </w:rPr>
      <w:fldChar w:fldCharType="begin"/>
    </w:r>
    <w:r w:rsidRPr="00EF42D0">
      <w:rPr>
        <w:rFonts w:ascii="Times New Roman" w:hAnsi="Times New Roman"/>
      </w:rPr>
      <w:instrText xml:space="preserve"> </w:instrText>
    </w:r>
    <w:r>
      <w:rPr>
        <w:rFonts w:ascii="Times New Roman" w:hAnsi="Times New Roman"/>
      </w:rPr>
      <w:instrText>PAGE</w:instrText>
    </w:r>
    <w:r w:rsidRPr="00EF42D0">
      <w:rPr>
        <w:rFonts w:ascii="Times New Roman" w:hAnsi="Times New Roman"/>
      </w:rPr>
      <w:instrText xml:space="preserve">   \* MERGEFORMAT </w:instrText>
    </w:r>
    <w:r w:rsidRPr="00EF42D0">
      <w:rPr>
        <w:rFonts w:ascii="Times New Roman" w:hAnsi="Times New Roman"/>
      </w:rPr>
      <w:fldChar w:fldCharType="separate"/>
    </w:r>
    <w:r w:rsidR="00704FF7">
      <w:rPr>
        <w:rFonts w:ascii="Times New Roman" w:hAnsi="Times New Roman"/>
        <w:noProof/>
      </w:rPr>
      <w:t>1</w:t>
    </w:r>
    <w:r w:rsidRPr="00EF42D0">
      <w:rPr>
        <w:rFonts w:ascii="Times New Roman" w:hAnsi="Times New Roman"/>
      </w:rPr>
      <w:fldChar w:fldCharType="end"/>
    </w:r>
  </w:p>
  <w:p w:rsidR="00603F2F" w:rsidRDefault="00022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D8A" w:rsidRDefault="00022D8A">
      <w:pPr>
        <w:spacing w:after="0" w:line="240" w:lineRule="auto"/>
      </w:pPr>
      <w:r>
        <w:separator/>
      </w:r>
    </w:p>
  </w:footnote>
  <w:footnote w:type="continuationSeparator" w:id="0">
    <w:p w:rsidR="00022D8A" w:rsidRDefault="00022D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10C3B"/>
    <w:multiLevelType w:val="hybridMultilevel"/>
    <w:tmpl w:val="A9105A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F754CD"/>
    <w:multiLevelType w:val="hybridMultilevel"/>
    <w:tmpl w:val="29C6F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0288D"/>
    <w:multiLevelType w:val="hybridMultilevel"/>
    <w:tmpl w:val="D56E7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85212"/>
    <w:multiLevelType w:val="hybridMultilevel"/>
    <w:tmpl w:val="87380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2D7D57"/>
    <w:multiLevelType w:val="hybridMultilevel"/>
    <w:tmpl w:val="ABECF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4345B0"/>
    <w:multiLevelType w:val="hybridMultilevel"/>
    <w:tmpl w:val="C988E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764499"/>
    <w:multiLevelType w:val="hybridMultilevel"/>
    <w:tmpl w:val="CD1EB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799"/>
    <w:rsid w:val="00001DC6"/>
    <w:rsid w:val="000021B4"/>
    <w:rsid w:val="000022CF"/>
    <w:rsid w:val="00002AB6"/>
    <w:rsid w:val="00003AB2"/>
    <w:rsid w:val="00003CF2"/>
    <w:rsid w:val="00003FB1"/>
    <w:rsid w:val="0000514F"/>
    <w:rsid w:val="0000601E"/>
    <w:rsid w:val="000062CA"/>
    <w:rsid w:val="0001007D"/>
    <w:rsid w:val="00010BC7"/>
    <w:rsid w:val="00010FC8"/>
    <w:rsid w:val="00012612"/>
    <w:rsid w:val="0001273D"/>
    <w:rsid w:val="00015F2F"/>
    <w:rsid w:val="00017FF9"/>
    <w:rsid w:val="00022D8A"/>
    <w:rsid w:val="00022F17"/>
    <w:rsid w:val="00023941"/>
    <w:rsid w:val="00025A1F"/>
    <w:rsid w:val="00025E78"/>
    <w:rsid w:val="00027003"/>
    <w:rsid w:val="00030070"/>
    <w:rsid w:val="000326C2"/>
    <w:rsid w:val="00040432"/>
    <w:rsid w:val="00041AA1"/>
    <w:rsid w:val="00041BC6"/>
    <w:rsid w:val="00043AEA"/>
    <w:rsid w:val="0004422F"/>
    <w:rsid w:val="0004527D"/>
    <w:rsid w:val="0004559E"/>
    <w:rsid w:val="00045ADD"/>
    <w:rsid w:val="00045D0F"/>
    <w:rsid w:val="000508C4"/>
    <w:rsid w:val="000516A9"/>
    <w:rsid w:val="00051F7B"/>
    <w:rsid w:val="00052E48"/>
    <w:rsid w:val="00055387"/>
    <w:rsid w:val="00055C8C"/>
    <w:rsid w:val="00056747"/>
    <w:rsid w:val="00057EF7"/>
    <w:rsid w:val="00061DE3"/>
    <w:rsid w:val="0006492A"/>
    <w:rsid w:val="000649C0"/>
    <w:rsid w:val="00066F42"/>
    <w:rsid w:val="00067790"/>
    <w:rsid w:val="00067CDF"/>
    <w:rsid w:val="00067EAD"/>
    <w:rsid w:val="00072278"/>
    <w:rsid w:val="00072D99"/>
    <w:rsid w:val="0007458D"/>
    <w:rsid w:val="00074C96"/>
    <w:rsid w:val="00074CAD"/>
    <w:rsid w:val="00076254"/>
    <w:rsid w:val="00076439"/>
    <w:rsid w:val="000800D8"/>
    <w:rsid w:val="00080543"/>
    <w:rsid w:val="000814EE"/>
    <w:rsid w:val="000821F9"/>
    <w:rsid w:val="00083019"/>
    <w:rsid w:val="00083430"/>
    <w:rsid w:val="00084EFB"/>
    <w:rsid w:val="00085A01"/>
    <w:rsid w:val="00085BE1"/>
    <w:rsid w:val="00092A35"/>
    <w:rsid w:val="0009339A"/>
    <w:rsid w:val="000937C7"/>
    <w:rsid w:val="00094280"/>
    <w:rsid w:val="0009478B"/>
    <w:rsid w:val="00095AD0"/>
    <w:rsid w:val="000A0592"/>
    <w:rsid w:val="000A0A0E"/>
    <w:rsid w:val="000A391C"/>
    <w:rsid w:val="000A3A12"/>
    <w:rsid w:val="000A4D44"/>
    <w:rsid w:val="000A638C"/>
    <w:rsid w:val="000A72E4"/>
    <w:rsid w:val="000A7B61"/>
    <w:rsid w:val="000B1F6C"/>
    <w:rsid w:val="000B278F"/>
    <w:rsid w:val="000B3FB1"/>
    <w:rsid w:val="000B51C6"/>
    <w:rsid w:val="000B5687"/>
    <w:rsid w:val="000B67D4"/>
    <w:rsid w:val="000B6CCF"/>
    <w:rsid w:val="000C050E"/>
    <w:rsid w:val="000C2224"/>
    <w:rsid w:val="000C28FD"/>
    <w:rsid w:val="000C5C0C"/>
    <w:rsid w:val="000C6CC3"/>
    <w:rsid w:val="000D0CFB"/>
    <w:rsid w:val="000D28ED"/>
    <w:rsid w:val="000D5077"/>
    <w:rsid w:val="000D51CA"/>
    <w:rsid w:val="000D54BA"/>
    <w:rsid w:val="000D6F5C"/>
    <w:rsid w:val="000D7EFE"/>
    <w:rsid w:val="000E01D3"/>
    <w:rsid w:val="000E0CB8"/>
    <w:rsid w:val="000E1646"/>
    <w:rsid w:val="000E2D3D"/>
    <w:rsid w:val="000E3B73"/>
    <w:rsid w:val="000E71A7"/>
    <w:rsid w:val="000F071C"/>
    <w:rsid w:val="000F141F"/>
    <w:rsid w:val="000F19B7"/>
    <w:rsid w:val="000F1BE8"/>
    <w:rsid w:val="000F5417"/>
    <w:rsid w:val="000F5514"/>
    <w:rsid w:val="000F7423"/>
    <w:rsid w:val="00102E60"/>
    <w:rsid w:val="00102FAF"/>
    <w:rsid w:val="0010407F"/>
    <w:rsid w:val="00105A7A"/>
    <w:rsid w:val="001120F0"/>
    <w:rsid w:val="00115CA6"/>
    <w:rsid w:val="00117EA0"/>
    <w:rsid w:val="0012010C"/>
    <w:rsid w:val="00121A8D"/>
    <w:rsid w:val="00126551"/>
    <w:rsid w:val="00126799"/>
    <w:rsid w:val="00126D77"/>
    <w:rsid w:val="0013101B"/>
    <w:rsid w:val="00131100"/>
    <w:rsid w:val="00131C47"/>
    <w:rsid w:val="001344E5"/>
    <w:rsid w:val="0013546D"/>
    <w:rsid w:val="00135DF3"/>
    <w:rsid w:val="00136135"/>
    <w:rsid w:val="001362A5"/>
    <w:rsid w:val="00136575"/>
    <w:rsid w:val="001367E5"/>
    <w:rsid w:val="001378AC"/>
    <w:rsid w:val="00137A35"/>
    <w:rsid w:val="001427B9"/>
    <w:rsid w:val="00142873"/>
    <w:rsid w:val="00142BD8"/>
    <w:rsid w:val="00143F4A"/>
    <w:rsid w:val="001515CE"/>
    <w:rsid w:val="00152145"/>
    <w:rsid w:val="00152E0D"/>
    <w:rsid w:val="00153273"/>
    <w:rsid w:val="0015367B"/>
    <w:rsid w:val="00157B41"/>
    <w:rsid w:val="001606A3"/>
    <w:rsid w:val="00162A79"/>
    <w:rsid w:val="00165E90"/>
    <w:rsid w:val="0016675F"/>
    <w:rsid w:val="00166A0A"/>
    <w:rsid w:val="001671B4"/>
    <w:rsid w:val="00167467"/>
    <w:rsid w:val="001676C1"/>
    <w:rsid w:val="001702EE"/>
    <w:rsid w:val="00170845"/>
    <w:rsid w:val="00171C29"/>
    <w:rsid w:val="00171E34"/>
    <w:rsid w:val="001734D6"/>
    <w:rsid w:val="00173723"/>
    <w:rsid w:val="00176C39"/>
    <w:rsid w:val="00177926"/>
    <w:rsid w:val="00182B21"/>
    <w:rsid w:val="0018599C"/>
    <w:rsid w:val="00185FA6"/>
    <w:rsid w:val="0019036B"/>
    <w:rsid w:val="001903D0"/>
    <w:rsid w:val="00191E6A"/>
    <w:rsid w:val="00194A05"/>
    <w:rsid w:val="00195920"/>
    <w:rsid w:val="00197722"/>
    <w:rsid w:val="001A022D"/>
    <w:rsid w:val="001A0AD7"/>
    <w:rsid w:val="001A0E33"/>
    <w:rsid w:val="001A285A"/>
    <w:rsid w:val="001A6963"/>
    <w:rsid w:val="001A752B"/>
    <w:rsid w:val="001A7CF6"/>
    <w:rsid w:val="001B0CD0"/>
    <w:rsid w:val="001B237F"/>
    <w:rsid w:val="001B376D"/>
    <w:rsid w:val="001B3AA2"/>
    <w:rsid w:val="001B4C5B"/>
    <w:rsid w:val="001C2785"/>
    <w:rsid w:val="001C386D"/>
    <w:rsid w:val="001C3F95"/>
    <w:rsid w:val="001C4AD7"/>
    <w:rsid w:val="001C516C"/>
    <w:rsid w:val="001C5568"/>
    <w:rsid w:val="001C766B"/>
    <w:rsid w:val="001D03CC"/>
    <w:rsid w:val="001D0A60"/>
    <w:rsid w:val="001D0E2F"/>
    <w:rsid w:val="001D115E"/>
    <w:rsid w:val="001D14D6"/>
    <w:rsid w:val="001D2730"/>
    <w:rsid w:val="001D2F86"/>
    <w:rsid w:val="001D30A8"/>
    <w:rsid w:val="001D3BF7"/>
    <w:rsid w:val="001D6F12"/>
    <w:rsid w:val="001E04B6"/>
    <w:rsid w:val="001E10B1"/>
    <w:rsid w:val="001E1759"/>
    <w:rsid w:val="001E3229"/>
    <w:rsid w:val="001E3C76"/>
    <w:rsid w:val="001E71EE"/>
    <w:rsid w:val="001E74E1"/>
    <w:rsid w:val="001F08D3"/>
    <w:rsid w:val="001F14EA"/>
    <w:rsid w:val="001F2787"/>
    <w:rsid w:val="001F5A29"/>
    <w:rsid w:val="001F6610"/>
    <w:rsid w:val="001F669C"/>
    <w:rsid w:val="00200B3A"/>
    <w:rsid w:val="00201015"/>
    <w:rsid w:val="002017E4"/>
    <w:rsid w:val="00201F3C"/>
    <w:rsid w:val="00204386"/>
    <w:rsid w:val="002045E4"/>
    <w:rsid w:val="00204FBE"/>
    <w:rsid w:val="00206247"/>
    <w:rsid w:val="002062ED"/>
    <w:rsid w:val="002062F0"/>
    <w:rsid w:val="00207131"/>
    <w:rsid w:val="00210C1B"/>
    <w:rsid w:val="00213DD4"/>
    <w:rsid w:val="0021519B"/>
    <w:rsid w:val="00215270"/>
    <w:rsid w:val="00215F52"/>
    <w:rsid w:val="00220E8A"/>
    <w:rsid w:val="0022121E"/>
    <w:rsid w:val="00221B7C"/>
    <w:rsid w:val="00227A59"/>
    <w:rsid w:val="00230206"/>
    <w:rsid w:val="00231608"/>
    <w:rsid w:val="00231F2F"/>
    <w:rsid w:val="0023357D"/>
    <w:rsid w:val="00234E02"/>
    <w:rsid w:val="00236112"/>
    <w:rsid w:val="00240CB1"/>
    <w:rsid w:val="00242DC1"/>
    <w:rsid w:val="002461C1"/>
    <w:rsid w:val="00247309"/>
    <w:rsid w:val="002514BA"/>
    <w:rsid w:val="00252A46"/>
    <w:rsid w:val="002538B3"/>
    <w:rsid w:val="00253C83"/>
    <w:rsid w:val="00254149"/>
    <w:rsid w:val="002548F4"/>
    <w:rsid w:val="00256F3E"/>
    <w:rsid w:val="00257BA2"/>
    <w:rsid w:val="00261013"/>
    <w:rsid w:val="00264EB6"/>
    <w:rsid w:val="0026710A"/>
    <w:rsid w:val="002676F5"/>
    <w:rsid w:val="0027093D"/>
    <w:rsid w:val="00275544"/>
    <w:rsid w:val="0027587C"/>
    <w:rsid w:val="002768B8"/>
    <w:rsid w:val="002773CA"/>
    <w:rsid w:val="00281037"/>
    <w:rsid w:val="00282F07"/>
    <w:rsid w:val="0028361A"/>
    <w:rsid w:val="00283D90"/>
    <w:rsid w:val="00283EE0"/>
    <w:rsid w:val="0028573D"/>
    <w:rsid w:val="00286FB1"/>
    <w:rsid w:val="00287433"/>
    <w:rsid w:val="0029097B"/>
    <w:rsid w:val="0029291F"/>
    <w:rsid w:val="00293531"/>
    <w:rsid w:val="00293917"/>
    <w:rsid w:val="00294225"/>
    <w:rsid w:val="002974B6"/>
    <w:rsid w:val="002A1248"/>
    <w:rsid w:val="002A1293"/>
    <w:rsid w:val="002A13EA"/>
    <w:rsid w:val="002A1554"/>
    <w:rsid w:val="002A23C3"/>
    <w:rsid w:val="002A3D84"/>
    <w:rsid w:val="002A3F2B"/>
    <w:rsid w:val="002A4221"/>
    <w:rsid w:val="002A4C0F"/>
    <w:rsid w:val="002A6BD6"/>
    <w:rsid w:val="002A7597"/>
    <w:rsid w:val="002B5353"/>
    <w:rsid w:val="002B617B"/>
    <w:rsid w:val="002C15EA"/>
    <w:rsid w:val="002C2EF8"/>
    <w:rsid w:val="002C4EEC"/>
    <w:rsid w:val="002C5E44"/>
    <w:rsid w:val="002C5F59"/>
    <w:rsid w:val="002D3776"/>
    <w:rsid w:val="002D5336"/>
    <w:rsid w:val="002D605B"/>
    <w:rsid w:val="002D7035"/>
    <w:rsid w:val="002D7E2F"/>
    <w:rsid w:val="002E0B5E"/>
    <w:rsid w:val="002E10CA"/>
    <w:rsid w:val="002E207C"/>
    <w:rsid w:val="002E436F"/>
    <w:rsid w:val="002E5F4C"/>
    <w:rsid w:val="002E61AD"/>
    <w:rsid w:val="002E7851"/>
    <w:rsid w:val="002F1DCB"/>
    <w:rsid w:val="002F20A7"/>
    <w:rsid w:val="002F242A"/>
    <w:rsid w:val="002F5C96"/>
    <w:rsid w:val="002F6652"/>
    <w:rsid w:val="003009D5"/>
    <w:rsid w:val="00301EAE"/>
    <w:rsid w:val="003033FA"/>
    <w:rsid w:val="00303E3D"/>
    <w:rsid w:val="00303E9D"/>
    <w:rsid w:val="00304C54"/>
    <w:rsid w:val="00305010"/>
    <w:rsid w:val="00305728"/>
    <w:rsid w:val="00310159"/>
    <w:rsid w:val="00310211"/>
    <w:rsid w:val="003104F4"/>
    <w:rsid w:val="003116EC"/>
    <w:rsid w:val="00311CB8"/>
    <w:rsid w:val="00312AA9"/>
    <w:rsid w:val="003147F0"/>
    <w:rsid w:val="003203B3"/>
    <w:rsid w:val="00325333"/>
    <w:rsid w:val="00325A8F"/>
    <w:rsid w:val="00327CE7"/>
    <w:rsid w:val="00327F14"/>
    <w:rsid w:val="00330645"/>
    <w:rsid w:val="003321F5"/>
    <w:rsid w:val="003327D9"/>
    <w:rsid w:val="0033360A"/>
    <w:rsid w:val="00333970"/>
    <w:rsid w:val="0033641F"/>
    <w:rsid w:val="003367E2"/>
    <w:rsid w:val="0033688A"/>
    <w:rsid w:val="00336F6C"/>
    <w:rsid w:val="00337769"/>
    <w:rsid w:val="00343E2B"/>
    <w:rsid w:val="00344CC2"/>
    <w:rsid w:val="00347CF3"/>
    <w:rsid w:val="00350B2A"/>
    <w:rsid w:val="00351E9A"/>
    <w:rsid w:val="003555B6"/>
    <w:rsid w:val="003573F2"/>
    <w:rsid w:val="00357A89"/>
    <w:rsid w:val="00357FDA"/>
    <w:rsid w:val="003621ED"/>
    <w:rsid w:val="003636EB"/>
    <w:rsid w:val="00364083"/>
    <w:rsid w:val="00364183"/>
    <w:rsid w:val="00365C6D"/>
    <w:rsid w:val="00366523"/>
    <w:rsid w:val="0036730B"/>
    <w:rsid w:val="00370CC2"/>
    <w:rsid w:val="003714B0"/>
    <w:rsid w:val="0037254F"/>
    <w:rsid w:val="00374823"/>
    <w:rsid w:val="00374DE0"/>
    <w:rsid w:val="0037655D"/>
    <w:rsid w:val="003769CE"/>
    <w:rsid w:val="003776C1"/>
    <w:rsid w:val="00377C45"/>
    <w:rsid w:val="00382921"/>
    <w:rsid w:val="00382BE0"/>
    <w:rsid w:val="003839B2"/>
    <w:rsid w:val="00383B27"/>
    <w:rsid w:val="00383BAD"/>
    <w:rsid w:val="003846F3"/>
    <w:rsid w:val="00385575"/>
    <w:rsid w:val="00390750"/>
    <w:rsid w:val="00390FCF"/>
    <w:rsid w:val="00392200"/>
    <w:rsid w:val="00393466"/>
    <w:rsid w:val="00393487"/>
    <w:rsid w:val="0039449F"/>
    <w:rsid w:val="00394727"/>
    <w:rsid w:val="003952D5"/>
    <w:rsid w:val="003964A2"/>
    <w:rsid w:val="00397222"/>
    <w:rsid w:val="003A02CF"/>
    <w:rsid w:val="003A2A92"/>
    <w:rsid w:val="003A3651"/>
    <w:rsid w:val="003A36C0"/>
    <w:rsid w:val="003A5AE9"/>
    <w:rsid w:val="003B25B6"/>
    <w:rsid w:val="003B30B9"/>
    <w:rsid w:val="003B32A1"/>
    <w:rsid w:val="003B529D"/>
    <w:rsid w:val="003B71E5"/>
    <w:rsid w:val="003C0294"/>
    <w:rsid w:val="003C3ED4"/>
    <w:rsid w:val="003C4863"/>
    <w:rsid w:val="003C57DD"/>
    <w:rsid w:val="003C5FB5"/>
    <w:rsid w:val="003C6F15"/>
    <w:rsid w:val="003D1877"/>
    <w:rsid w:val="003D41E5"/>
    <w:rsid w:val="003D47C5"/>
    <w:rsid w:val="003D5A4F"/>
    <w:rsid w:val="003D5B54"/>
    <w:rsid w:val="003D5EB9"/>
    <w:rsid w:val="003D5FC3"/>
    <w:rsid w:val="003D7D6D"/>
    <w:rsid w:val="003E0F00"/>
    <w:rsid w:val="003E1489"/>
    <w:rsid w:val="003E1F65"/>
    <w:rsid w:val="003E2179"/>
    <w:rsid w:val="003E37E9"/>
    <w:rsid w:val="003E43B9"/>
    <w:rsid w:val="003E44AE"/>
    <w:rsid w:val="003E49EA"/>
    <w:rsid w:val="003E58CC"/>
    <w:rsid w:val="003E653C"/>
    <w:rsid w:val="003E780D"/>
    <w:rsid w:val="003F0D15"/>
    <w:rsid w:val="003F1C82"/>
    <w:rsid w:val="003F1E64"/>
    <w:rsid w:val="003F49DD"/>
    <w:rsid w:val="003F55DD"/>
    <w:rsid w:val="003F6564"/>
    <w:rsid w:val="003F6771"/>
    <w:rsid w:val="003F6CE2"/>
    <w:rsid w:val="00401907"/>
    <w:rsid w:val="00403A94"/>
    <w:rsid w:val="00403FE0"/>
    <w:rsid w:val="00404EA6"/>
    <w:rsid w:val="00407778"/>
    <w:rsid w:val="004108EE"/>
    <w:rsid w:val="00411371"/>
    <w:rsid w:val="00411C11"/>
    <w:rsid w:val="00412F27"/>
    <w:rsid w:val="00413300"/>
    <w:rsid w:val="00413935"/>
    <w:rsid w:val="00416972"/>
    <w:rsid w:val="0042192B"/>
    <w:rsid w:val="004228A0"/>
    <w:rsid w:val="00422C2A"/>
    <w:rsid w:val="00424B0A"/>
    <w:rsid w:val="004253DC"/>
    <w:rsid w:val="00425A51"/>
    <w:rsid w:val="00431F72"/>
    <w:rsid w:val="004329AC"/>
    <w:rsid w:val="00434ED1"/>
    <w:rsid w:val="004351E0"/>
    <w:rsid w:val="00435561"/>
    <w:rsid w:val="00437395"/>
    <w:rsid w:val="00437F5E"/>
    <w:rsid w:val="00440F28"/>
    <w:rsid w:val="00442389"/>
    <w:rsid w:val="004424F3"/>
    <w:rsid w:val="004431FA"/>
    <w:rsid w:val="00443784"/>
    <w:rsid w:val="00445801"/>
    <w:rsid w:val="004458FE"/>
    <w:rsid w:val="00447571"/>
    <w:rsid w:val="00447AF8"/>
    <w:rsid w:val="00452E7B"/>
    <w:rsid w:val="00455516"/>
    <w:rsid w:val="004562A7"/>
    <w:rsid w:val="00457C97"/>
    <w:rsid w:val="004607B0"/>
    <w:rsid w:val="0046434D"/>
    <w:rsid w:val="00465B2C"/>
    <w:rsid w:val="00465F96"/>
    <w:rsid w:val="00466E4B"/>
    <w:rsid w:val="00467616"/>
    <w:rsid w:val="00470EFC"/>
    <w:rsid w:val="0047163C"/>
    <w:rsid w:val="00472341"/>
    <w:rsid w:val="00475BEA"/>
    <w:rsid w:val="0047639F"/>
    <w:rsid w:val="004768B2"/>
    <w:rsid w:val="004773D3"/>
    <w:rsid w:val="0048061F"/>
    <w:rsid w:val="0048084B"/>
    <w:rsid w:val="00480C5B"/>
    <w:rsid w:val="00480CE8"/>
    <w:rsid w:val="00481E60"/>
    <w:rsid w:val="00482796"/>
    <w:rsid w:val="00483EE1"/>
    <w:rsid w:val="0048430A"/>
    <w:rsid w:val="004843C4"/>
    <w:rsid w:val="00485358"/>
    <w:rsid w:val="00485AB5"/>
    <w:rsid w:val="00491291"/>
    <w:rsid w:val="004945E7"/>
    <w:rsid w:val="00494FB8"/>
    <w:rsid w:val="00495B06"/>
    <w:rsid w:val="004967DA"/>
    <w:rsid w:val="00497816"/>
    <w:rsid w:val="004A4423"/>
    <w:rsid w:val="004A49C4"/>
    <w:rsid w:val="004A6473"/>
    <w:rsid w:val="004A7448"/>
    <w:rsid w:val="004B0BAC"/>
    <w:rsid w:val="004B1FCE"/>
    <w:rsid w:val="004B218A"/>
    <w:rsid w:val="004B2DB3"/>
    <w:rsid w:val="004B47D5"/>
    <w:rsid w:val="004B5BF4"/>
    <w:rsid w:val="004B5E9F"/>
    <w:rsid w:val="004C3D86"/>
    <w:rsid w:val="004C3ED6"/>
    <w:rsid w:val="004C4FEC"/>
    <w:rsid w:val="004C65BC"/>
    <w:rsid w:val="004C6B48"/>
    <w:rsid w:val="004D05F3"/>
    <w:rsid w:val="004D158A"/>
    <w:rsid w:val="004D1758"/>
    <w:rsid w:val="004D2297"/>
    <w:rsid w:val="004D4284"/>
    <w:rsid w:val="004D61A9"/>
    <w:rsid w:val="004D61F0"/>
    <w:rsid w:val="004D789A"/>
    <w:rsid w:val="004E0066"/>
    <w:rsid w:val="004E0412"/>
    <w:rsid w:val="004E1F0C"/>
    <w:rsid w:val="004E3883"/>
    <w:rsid w:val="004E3912"/>
    <w:rsid w:val="004E3F6C"/>
    <w:rsid w:val="004E3FA9"/>
    <w:rsid w:val="004E64CF"/>
    <w:rsid w:val="004E65F4"/>
    <w:rsid w:val="004E7452"/>
    <w:rsid w:val="004E7CBC"/>
    <w:rsid w:val="004F0300"/>
    <w:rsid w:val="004F26B1"/>
    <w:rsid w:val="004F4F72"/>
    <w:rsid w:val="004F5290"/>
    <w:rsid w:val="004F5B71"/>
    <w:rsid w:val="004F68A4"/>
    <w:rsid w:val="004F71CA"/>
    <w:rsid w:val="004F737D"/>
    <w:rsid w:val="005001DF"/>
    <w:rsid w:val="00501C99"/>
    <w:rsid w:val="00501E67"/>
    <w:rsid w:val="005023A0"/>
    <w:rsid w:val="005025AF"/>
    <w:rsid w:val="00502B48"/>
    <w:rsid w:val="0050444D"/>
    <w:rsid w:val="00505987"/>
    <w:rsid w:val="005060AD"/>
    <w:rsid w:val="005069E1"/>
    <w:rsid w:val="00506E30"/>
    <w:rsid w:val="0051016C"/>
    <w:rsid w:val="00510C20"/>
    <w:rsid w:val="00513D5E"/>
    <w:rsid w:val="00514B96"/>
    <w:rsid w:val="00515213"/>
    <w:rsid w:val="005152FC"/>
    <w:rsid w:val="00516D5F"/>
    <w:rsid w:val="005173EC"/>
    <w:rsid w:val="00517B2A"/>
    <w:rsid w:val="00520890"/>
    <w:rsid w:val="00521169"/>
    <w:rsid w:val="005217ED"/>
    <w:rsid w:val="00525680"/>
    <w:rsid w:val="00525D04"/>
    <w:rsid w:val="00525D19"/>
    <w:rsid w:val="00526E84"/>
    <w:rsid w:val="00527138"/>
    <w:rsid w:val="005302A0"/>
    <w:rsid w:val="00530772"/>
    <w:rsid w:val="005324EA"/>
    <w:rsid w:val="0053494F"/>
    <w:rsid w:val="00535FF1"/>
    <w:rsid w:val="00540E7D"/>
    <w:rsid w:val="00543543"/>
    <w:rsid w:val="0054390E"/>
    <w:rsid w:val="005444B4"/>
    <w:rsid w:val="005446A8"/>
    <w:rsid w:val="00546705"/>
    <w:rsid w:val="00547ED3"/>
    <w:rsid w:val="0055165A"/>
    <w:rsid w:val="00552507"/>
    <w:rsid w:val="005528F7"/>
    <w:rsid w:val="0055299F"/>
    <w:rsid w:val="005531D5"/>
    <w:rsid w:val="0055327C"/>
    <w:rsid w:val="00553889"/>
    <w:rsid w:val="00554575"/>
    <w:rsid w:val="00554767"/>
    <w:rsid w:val="005549B4"/>
    <w:rsid w:val="00555026"/>
    <w:rsid w:val="005560EB"/>
    <w:rsid w:val="0056067B"/>
    <w:rsid w:val="005606EA"/>
    <w:rsid w:val="005622AE"/>
    <w:rsid w:val="0056351A"/>
    <w:rsid w:val="00563D62"/>
    <w:rsid w:val="00565763"/>
    <w:rsid w:val="00566CF7"/>
    <w:rsid w:val="0057216F"/>
    <w:rsid w:val="00580953"/>
    <w:rsid w:val="00583054"/>
    <w:rsid w:val="0058458F"/>
    <w:rsid w:val="00584992"/>
    <w:rsid w:val="005867B2"/>
    <w:rsid w:val="00587B65"/>
    <w:rsid w:val="00591CC4"/>
    <w:rsid w:val="00591D1C"/>
    <w:rsid w:val="00591E22"/>
    <w:rsid w:val="00596994"/>
    <w:rsid w:val="005A0053"/>
    <w:rsid w:val="005A1355"/>
    <w:rsid w:val="005A1F8A"/>
    <w:rsid w:val="005A20B8"/>
    <w:rsid w:val="005A212A"/>
    <w:rsid w:val="005A27A9"/>
    <w:rsid w:val="005A299A"/>
    <w:rsid w:val="005A3CE4"/>
    <w:rsid w:val="005A5BF8"/>
    <w:rsid w:val="005B002D"/>
    <w:rsid w:val="005B1A72"/>
    <w:rsid w:val="005B1CE6"/>
    <w:rsid w:val="005B2BDB"/>
    <w:rsid w:val="005B2CB8"/>
    <w:rsid w:val="005B6274"/>
    <w:rsid w:val="005B71E0"/>
    <w:rsid w:val="005C15EB"/>
    <w:rsid w:val="005C1B41"/>
    <w:rsid w:val="005C2DC3"/>
    <w:rsid w:val="005C4A17"/>
    <w:rsid w:val="005C4FEC"/>
    <w:rsid w:val="005C5029"/>
    <w:rsid w:val="005C626D"/>
    <w:rsid w:val="005C76FB"/>
    <w:rsid w:val="005D025E"/>
    <w:rsid w:val="005D0BA8"/>
    <w:rsid w:val="005D1F41"/>
    <w:rsid w:val="005D2CF5"/>
    <w:rsid w:val="005D4714"/>
    <w:rsid w:val="005D5ED2"/>
    <w:rsid w:val="005D70D8"/>
    <w:rsid w:val="005E0674"/>
    <w:rsid w:val="005E0FFD"/>
    <w:rsid w:val="005E127B"/>
    <w:rsid w:val="005E1CD9"/>
    <w:rsid w:val="005E1DC9"/>
    <w:rsid w:val="005E2361"/>
    <w:rsid w:val="005E3E0F"/>
    <w:rsid w:val="005E4131"/>
    <w:rsid w:val="005E4C05"/>
    <w:rsid w:val="005E5BB4"/>
    <w:rsid w:val="005E75FC"/>
    <w:rsid w:val="005E7DCA"/>
    <w:rsid w:val="005F0A50"/>
    <w:rsid w:val="005F291B"/>
    <w:rsid w:val="005F4290"/>
    <w:rsid w:val="005F4CE1"/>
    <w:rsid w:val="005F5CC6"/>
    <w:rsid w:val="005F67C3"/>
    <w:rsid w:val="00601097"/>
    <w:rsid w:val="00604488"/>
    <w:rsid w:val="00605C01"/>
    <w:rsid w:val="00605DC1"/>
    <w:rsid w:val="00611658"/>
    <w:rsid w:val="00611756"/>
    <w:rsid w:val="0061237F"/>
    <w:rsid w:val="00612B6A"/>
    <w:rsid w:val="00612DEC"/>
    <w:rsid w:val="00613223"/>
    <w:rsid w:val="00615412"/>
    <w:rsid w:val="006165DA"/>
    <w:rsid w:val="00621649"/>
    <w:rsid w:val="00622C03"/>
    <w:rsid w:val="00625126"/>
    <w:rsid w:val="00626943"/>
    <w:rsid w:val="0063171F"/>
    <w:rsid w:val="00631C5D"/>
    <w:rsid w:val="006340AA"/>
    <w:rsid w:val="006344B8"/>
    <w:rsid w:val="00634778"/>
    <w:rsid w:val="006349E1"/>
    <w:rsid w:val="006355E7"/>
    <w:rsid w:val="00636910"/>
    <w:rsid w:val="00636B71"/>
    <w:rsid w:val="00641012"/>
    <w:rsid w:val="00641359"/>
    <w:rsid w:val="00641D71"/>
    <w:rsid w:val="00643144"/>
    <w:rsid w:val="00643A5E"/>
    <w:rsid w:val="00643D71"/>
    <w:rsid w:val="00647749"/>
    <w:rsid w:val="00647FF5"/>
    <w:rsid w:val="00651D7C"/>
    <w:rsid w:val="00651E85"/>
    <w:rsid w:val="006542AC"/>
    <w:rsid w:val="00655F07"/>
    <w:rsid w:val="0065651F"/>
    <w:rsid w:val="0066053F"/>
    <w:rsid w:val="006607FB"/>
    <w:rsid w:val="006616FD"/>
    <w:rsid w:val="00661AB5"/>
    <w:rsid w:val="00661F53"/>
    <w:rsid w:val="0066441B"/>
    <w:rsid w:val="006645D9"/>
    <w:rsid w:val="00664694"/>
    <w:rsid w:val="00666135"/>
    <w:rsid w:val="00667C96"/>
    <w:rsid w:val="0067296A"/>
    <w:rsid w:val="00672AB3"/>
    <w:rsid w:val="00673FE9"/>
    <w:rsid w:val="006748E8"/>
    <w:rsid w:val="00674E36"/>
    <w:rsid w:val="00674FF4"/>
    <w:rsid w:val="00675258"/>
    <w:rsid w:val="00675C6B"/>
    <w:rsid w:val="0067771A"/>
    <w:rsid w:val="00681BA6"/>
    <w:rsid w:val="00681C59"/>
    <w:rsid w:val="0068201D"/>
    <w:rsid w:val="00685004"/>
    <w:rsid w:val="006871A2"/>
    <w:rsid w:val="00693BAC"/>
    <w:rsid w:val="00694523"/>
    <w:rsid w:val="00696743"/>
    <w:rsid w:val="006967E7"/>
    <w:rsid w:val="00696A98"/>
    <w:rsid w:val="00697CDC"/>
    <w:rsid w:val="006A08C3"/>
    <w:rsid w:val="006A2424"/>
    <w:rsid w:val="006A29E1"/>
    <w:rsid w:val="006A311D"/>
    <w:rsid w:val="006A472F"/>
    <w:rsid w:val="006A49A7"/>
    <w:rsid w:val="006A49AB"/>
    <w:rsid w:val="006A4CAC"/>
    <w:rsid w:val="006A5BCC"/>
    <w:rsid w:val="006A6620"/>
    <w:rsid w:val="006A6844"/>
    <w:rsid w:val="006A6F2A"/>
    <w:rsid w:val="006B1648"/>
    <w:rsid w:val="006B2C3D"/>
    <w:rsid w:val="006B5D4C"/>
    <w:rsid w:val="006B7FEB"/>
    <w:rsid w:val="006C1FEB"/>
    <w:rsid w:val="006C30B8"/>
    <w:rsid w:val="006C34B7"/>
    <w:rsid w:val="006C373F"/>
    <w:rsid w:val="006C3775"/>
    <w:rsid w:val="006C3CC3"/>
    <w:rsid w:val="006C3EEC"/>
    <w:rsid w:val="006C5431"/>
    <w:rsid w:val="006C60C8"/>
    <w:rsid w:val="006D02B5"/>
    <w:rsid w:val="006D1BBF"/>
    <w:rsid w:val="006D1C7B"/>
    <w:rsid w:val="006D3806"/>
    <w:rsid w:val="006D3DB9"/>
    <w:rsid w:val="006D511E"/>
    <w:rsid w:val="006E04C9"/>
    <w:rsid w:val="006E07BC"/>
    <w:rsid w:val="006E1D64"/>
    <w:rsid w:val="006E2B2F"/>
    <w:rsid w:val="006E39AB"/>
    <w:rsid w:val="006E4C95"/>
    <w:rsid w:val="006E6C67"/>
    <w:rsid w:val="006E78FA"/>
    <w:rsid w:val="006F0B00"/>
    <w:rsid w:val="006F28C8"/>
    <w:rsid w:val="006F5CB7"/>
    <w:rsid w:val="006F6035"/>
    <w:rsid w:val="006F65B0"/>
    <w:rsid w:val="00700CA0"/>
    <w:rsid w:val="007014D3"/>
    <w:rsid w:val="0070214A"/>
    <w:rsid w:val="00702583"/>
    <w:rsid w:val="0070289E"/>
    <w:rsid w:val="00703D3C"/>
    <w:rsid w:val="00704FF7"/>
    <w:rsid w:val="00705206"/>
    <w:rsid w:val="007056C4"/>
    <w:rsid w:val="007061CA"/>
    <w:rsid w:val="00706724"/>
    <w:rsid w:val="0070721B"/>
    <w:rsid w:val="00710DA6"/>
    <w:rsid w:val="00713934"/>
    <w:rsid w:val="00713F9F"/>
    <w:rsid w:val="0071417A"/>
    <w:rsid w:val="0071456B"/>
    <w:rsid w:val="00714B5A"/>
    <w:rsid w:val="0071796E"/>
    <w:rsid w:val="0072156A"/>
    <w:rsid w:val="00721DE9"/>
    <w:rsid w:val="00722CE1"/>
    <w:rsid w:val="007233C5"/>
    <w:rsid w:val="0072592A"/>
    <w:rsid w:val="00725E18"/>
    <w:rsid w:val="00731F35"/>
    <w:rsid w:val="007329C1"/>
    <w:rsid w:val="007334F3"/>
    <w:rsid w:val="00734A94"/>
    <w:rsid w:val="00740CA7"/>
    <w:rsid w:val="007422AD"/>
    <w:rsid w:val="00744B4D"/>
    <w:rsid w:val="00745C6F"/>
    <w:rsid w:val="0074653F"/>
    <w:rsid w:val="0075128B"/>
    <w:rsid w:val="0075179D"/>
    <w:rsid w:val="00751B6A"/>
    <w:rsid w:val="00752CB2"/>
    <w:rsid w:val="00754578"/>
    <w:rsid w:val="00754EA5"/>
    <w:rsid w:val="00755439"/>
    <w:rsid w:val="0075579F"/>
    <w:rsid w:val="00757BE8"/>
    <w:rsid w:val="0076022C"/>
    <w:rsid w:val="0076082F"/>
    <w:rsid w:val="00762B1C"/>
    <w:rsid w:val="007639C1"/>
    <w:rsid w:val="00763C1F"/>
    <w:rsid w:val="007704A6"/>
    <w:rsid w:val="007720E7"/>
    <w:rsid w:val="00773488"/>
    <w:rsid w:val="00774011"/>
    <w:rsid w:val="007751B6"/>
    <w:rsid w:val="00775F08"/>
    <w:rsid w:val="0077779F"/>
    <w:rsid w:val="00777924"/>
    <w:rsid w:val="0078016C"/>
    <w:rsid w:val="007816AB"/>
    <w:rsid w:val="0078482F"/>
    <w:rsid w:val="00787103"/>
    <w:rsid w:val="007874E3"/>
    <w:rsid w:val="0079043D"/>
    <w:rsid w:val="00790CA0"/>
    <w:rsid w:val="00792120"/>
    <w:rsid w:val="00794B57"/>
    <w:rsid w:val="00794F26"/>
    <w:rsid w:val="007A06D0"/>
    <w:rsid w:val="007A0A6C"/>
    <w:rsid w:val="007A29A7"/>
    <w:rsid w:val="007A3B3B"/>
    <w:rsid w:val="007A41C3"/>
    <w:rsid w:val="007A6993"/>
    <w:rsid w:val="007A6B85"/>
    <w:rsid w:val="007A6E27"/>
    <w:rsid w:val="007A75C4"/>
    <w:rsid w:val="007A7F68"/>
    <w:rsid w:val="007B0C05"/>
    <w:rsid w:val="007B150B"/>
    <w:rsid w:val="007B198B"/>
    <w:rsid w:val="007B1B8E"/>
    <w:rsid w:val="007B2EFF"/>
    <w:rsid w:val="007B3120"/>
    <w:rsid w:val="007B37E5"/>
    <w:rsid w:val="007B39A8"/>
    <w:rsid w:val="007B4B12"/>
    <w:rsid w:val="007B71A6"/>
    <w:rsid w:val="007C0D8E"/>
    <w:rsid w:val="007C3023"/>
    <w:rsid w:val="007C3AD1"/>
    <w:rsid w:val="007C5617"/>
    <w:rsid w:val="007C7C0A"/>
    <w:rsid w:val="007D24B3"/>
    <w:rsid w:val="007D4FC6"/>
    <w:rsid w:val="007D5897"/>
    <w:rsid w:val="007D5C6C"/>
    <w:rsid w:val="007D6DFD"/>
    <w:rsid w:val="007D6EF3"/>
    <w:rsid w:val="007D70D8"/>
    <w:rsid w:val="007D7136"/>
    <w:rsid w:val="007E13E0"/>
    <w:rsid w:val="007E158A"/>
    <w:rsid w:val="007E1651"/>
    <w:rsid w:val="007E2377"/>
    <w:rsid w:val="007E5061"/>
    <w:rsid w:val="007E5369"/>
    <w:rsid w:val="007E5975"/>
    <w:rsid w:val="007E6F3C"/>
    <w:rsid w:val="007E760F"/>
    <w:rsid w:val="007F11E0"/>
    <w:rsid w:val="007F1560"/>
    <w:rsid w:val="007F1594"/>
    <w:rsid w:val="007F173F"/>
    <w:rsid w:val="007F365E"/>
    <w:rsid w:val="007F47E4"/>
    <w:rsid w:val="007F4F90"/>
    <w:rsid w:val="007F65E9"/>
    <w:rsid w:val="007F68A2"/>
    <w:rsid w:val="008013C1"/>
    <w:rsid w:val="00804424"/>
    <w:rsid w:val="00804F89"/>
    <w:rsid w:val="008054D8"/>
    <w:rsid w:val="00806DBE"/>
    <w:rsid w:val="008125E7"/>
    <w:rsid w:val="008137BC"/>
    <w:rsid w:val="00814C7B"/>
    <w:rsid w:val="008166EA"/>
    <w:rsid w:val="008177F2"/>
    <w:rsid w:val="00821711"/>
    <w:rsid w:val="008220A2"/>
    <w:rsid w:val="008228AF"/>
    <w:rsid w:val="0082459F"/>
    <w:rsid w:val="008246E1"/>
    <w:rsid w:val="008327AC"/>
    <w:rsid w:val="00833168"/>
    <w:rsid w:val="0083378D"/>
    <w:rsid w:val="00834698"/>
    <w:rsid w:val="00835199"/>
    <w:rsid w:val="0083664A"/>
    <w:rsid w:val="00837EE0"/>
    <w:rsid w:val="00843B9E"/>
    <w:rsid w:val="00844326"/>
    <w:rsid w:val="008454BD"/>
    <w:rsid w:val="00845E3B"/>
    <w:rsid w:val="00845E50"/>
    <w:rsid w:val="00846768"/>
    <w:rsid w:val="00846BF5"/>
    <w:rsid w:val="00846D84"/>
    <w:rsid w:val="0084730E"/>
    <w:rsid w:val="008474BF"/>
    <w:rsid w:val="00853CB8"/>
    <w:rsid w:val="00854CBF"/>
    <w:rsid w:val="00854D2F"/>
    <w:rsid w:val="008557AC"/>
    <w:rsid w:val="00857829"/>
    <w:rsid w:val="0086014D"/>
    <w:rsid w:val="00861391"/>
    <w:rsid w:val="00863694"/>
    <w:rsid w:val="00865B29"/>
    <w:rsid w:val="00866F7B"/>
    <w:rsid w:val="0086712E"/>
    <w:rsid w:val="008709BE"/>
    <w:rsid w:val="00871E2A"/>
    <w:rsid w:val="00872196"/>
    <w:rsid w:val="0087595E"/>
    <w:rsid w:val="00881687"/>
    <w:rsid w:val="00882652"/>
    <w:rsid w:val="00882798"/>
    <w:rsid w:val="00883BFE"/>
    <w:rsid w:val="00884960"/>
    <w:rsid w:val="00886B09"/>
    <w:rsid w:val="00886E35"/>
    <w:rsid w:val="00887CFE"/>
    <w:rsid w:val="00887F94"/>
    <w:rsid w:val="00890138"/>
    <w:rsid w:val="00890535"/>
    <w:rsid w:val="008919DC"/>
    <w:rsid w:val="008950E2"/>
    <w:rsid w:val="00895D1C"/>
    <w:rsid w:val="00895E37"/>
    <w:rsid w:val="0089721C"/>
    <w:rsid w:val="008A1767"/>
    <w:rsid w:val="008A19FC"/>
    <w:rsid w:val="008A1DDF"/>
    <w:rsid w:val="008A2829"/>
    <w:rsid w:val="008A2D06"/>
    <w:rsid w:val="008A4280"/>
    <w:rsid w:val="008A52B6"/>
    <w:rsid w:val="008A5515"/>
    <w:rsid w:val="008A5E76"/>
    <w:rsid w:val="008B3ADC"/>
    <w:rsid w:val="008B431C"/>
    <w:rsid w:val="008B58B6"/>
    <w:rsid w:val="008B5E35"/>
    <w:rsid w:val="008B6665"/>
    <w:rsid w:val="008B7637"/>
    <w:rsid w:val="008C44ED"/>
    <w:rsid w:val="008C780D"/>
    <w:rsid w:val="008C7FF2"/>
    <w:rsid w:val="008D015F"/>
    <w:rsid w:val="008D0500"/>
    <w:rsid w:val="008D072C"/>
    <w:rsid w:val="008D1340"/>
    <w:rsid w:val="008D1513"/>
    <w:rsid w:val="008D3BF4"/>
    <w:rsid w:val="008D3C7D"/>
    <w:rsid w:val="008D6050"/>
    <w:rsid w:val="008D647A"/>
    <w:rsid w:val="008D6A39"/>
    <w:rsid w:val="008D754C"/>
    <w:rsid w:val="008D7AB2"/>
    <w:rsid w:val="008E181C"/>
    <w:rsid w:val="008E188A"/>
    <w:rsid w:val="008E1B27"/>
    <w:rsid w:val="008E5351"/>
    <w:rsid w:val="008E775E"/>
    <w:rsid w:val="008F0184"/>
    <w:rsid w:val="008F0207"/>
    <w:rsid w:val="008F0CD1"/>
    <w:rsid w:val="008F10B7"/>
    <w:rsid w:val="008F2946"/>
    <w:rsid w:val="008F3A02"/>
    <w:rsid w:val="008F3F6C"/>
    <w:rsid w:val="008F4442"/>
    <w:rsid w:val="008F4A9B"/>
    <w:rsid w:val="008F5A66"/>
    <w:rsid w:val="008F5CB0"/>
    <w:rsid w:val="008F6A12"/>
    <w:rsid w:val="008F7550"/>
    <w:rsid w:val="00900545"/>
    <w:rsid w:val="0090106E"/>
    <w:rsid w:val="00902339"/>
    <w:rsid w:val="009057E8"/>
    <w:rsid w:val="00905867"/>
    <w:rsid w:val="009076E7"/>
    <w:rsid w:val="00910E57"/>
    <w:rsid w:val="00911803"/>
    <w:rsid w:val="00913C61"/>
    <w:rsid w:val="009146E7"/>
    <w:rsid w:val="00915D07"/>
    <w:rsid w:val="00916B35"/>
    <w:rsid w:val="00917837"/>
    <w:rsid w:val="00920CFE"/>
    <w:rsid w:val="00920D28"/>
    <w:rsid w:val="00921CB2"/>
    <w:rsid w:val="009224C6"/>
    <w:rsid w:val="00923D92"/>
    <w:rsid w:val="00925DC8"/>
    <w:rsid w:val="009266BB"/>
    <w:rsid w:val="0093088D"/>
    <w:rsid w:val="00934810"/>
    <w:rsid w:val="00936AC6"/>
    <w:rsid w:val="00941869"/>
    <w:rsid w:val="00941D73"/>
    <w:rsid w:val="00942720"/>
    <w:rsid w:val="00943DCE"/>
    <w:rsid w:val="009510F1"/>
    <w:rsid w:val="00951B51"/>
    <w:rsid w:val="00952046"/>
    <w:rsid w:val="00952664"/>
    <w:rsid w:val="00955A94"/>
    <w:rsid w:val="009605D9"/>
    <w:rsid w:val="0096086A"/>
    <w:rsid w:val="00960E16"/>
    <w:rsid w:val="009612C7"/>
    <w:rsid w:val="009626BF"/>
    <w:rsid w:val="009627E3"/>
    <w:rsid w:val="009655FB"/>
    <w:rsid w:val="00965F8A"/>
    <w:rsid w:val="0096631A"/>
    <w:rsid w:val="00966F9E"/>
    <w:rsid w:val="00970A34"/>
    <w:rsid w:val="00973386"/>
    <w:rsid w:val="009747C2"/>
    <w:rsid w:val="009749F4"/>
    <w:rsid w:val="00977208"/>
    <w:rsid w:val="00980887"/>
    <w:rsid w:val="009812FC"/>
    <w:rsid w:val="009823DB"/>
    <w:rsid w:val="00984444"/>
    <w:rsid w:val="00985D2B"/>
    <w:rsid w:val="00986030"/>
    <w:rsid w:val="0098614E"/>
    <w:rsid w:val="00986E4D"/>
    <w:rsid w:val="009907AA"/>
    <w:rsid w:val="00991054"/>
    <w:rsid w:val="00993D8F"/>
    <w:rsid w:val="00994110"/>
    <w:rsid w:val="009958C3"/>
    <w:rsid w:val="00996D36"/>
    <w:rsid w:val="009A0113"/>
    <w:rsid w:val="009A0BCB"/>
    <w:rsid w:val="009A10D1"/>
    <w:rsid w:val="009A112F"/>
    <w:rsid w:val="009A15EC"/>
    <w:rsid w:val="009A19AD"/>
    <w:rsid w:val="009A2981"/>
    <w:rsid w:val="009A3011"/>
    <w:rsid w:val="009A37A1"/>
    <w:rsid w:val="009A3D75"/>
    <w:rsid w:val="009A4116"/>
    <w:rsid w:val="009A44BD"/>
    <w:rsid w:val="009A776D"/>
    <w:rsid w:val="009A7EF9"/>
    <w:rsid w:val="009B0309"/>
    <w:rsid w:val="009B0338"/>
    <w:rsid w:val="009B0811"/>
    <w:rsid w:val="009B0C2A"/>
    <w:rsid w:val="009B0C47"/>
    <w:rsid w:val="009B377F"/>
    <w:rsid w:val="009B3A08"/>
    <w:rsid w:val="009B42B4"/>
    <w:rsid w:val="009B4361"/>
    <w:rsid w:val="009B5F5E"/>
    <w:rsid w:val="009B6B0D"/>
    <w:rsid w:val="009C2740"/>
    <w:rsid w:val="009C276B"/>
    <w:rsid w:val="009C286F"/>
    <w:rsid w:val="009C363C"/>
    <w:rsid w:val="009C41EA"/>
    <w:rsid w:val="009C4355"/>
    <w:rsid w:val="009C5634"/>
    <w:rsid w:val="009D27EC"/>
    <w:rsid w:val="009D4F3A"/>
    <w:rsid w:val="009D50C4"/>
    <w:rsid w:val="009D74CD"/>
    <w:rsid w:val="009D7ABB"/>
    <w:rsid w:val="009E08B9"/>
    <w:rsid w:val="009E0B46"/>
    <w:rsid w:val="009E2C26"/>
    <w:rsid w:val="009E36C8"/>
    <w:rsid w:val="009E3D7E"/>
    <w:rsid w:val="009E4316"/>
    <w:rsid w:val="009E749F"/>
    <w:rsid w:val="009E7AA3"/>
    <w:rsid w:val="009E7B96"/>
    <w:rsid w:val="009F18B5"/>
    <w:rsid w:val="009F1AC3"/>
    <w:rsid w:val="009F22DB"/>
    <w:rsid w:val="009F2549"/>
    <w:rsid w:val="009F2BD3"/>
    <w:rsid w:val="009F2C47"/>
    <w:rsid w:val="009F3F0B"/>
    <w:rsid w:val="009F58BD"/>
    <w:rsid w:val="009F6FB0"/>
    <w:rsid w:val="00A03238"/>
    <w:rsid w:val="00A03E84"/>
    <w:rsid w:val="00A04F22"/>
    <w:rsid w:val="00A0602E"/>
    <w:rsid w:val="00A0688F"/>
    <w:rsid w:val="00A071C2"/>
    <w:rsid w:val="00A0749D"/>
    <w:rsid w:val="00A10DC6"/>
    <w:rsid w:val="00A13962"/>
    <w:rsid w:val="00A15DDB"/>
    <w:rsid w:val="00A163C8"/>
    <w:rsid w:val="00A2075C"/>
    <w:rsid w:val="00A24655"/>
    <w:rsid w:val="00A24A1B"/>
    <w:rsid w:val="00A25554"/>
    <w:rsid w:val="00A25AF0"/>
    <w:rsid w:val="00A26018"/>
    <w:rsid w:val="00A26E06"/>
    <w:rsid w:val="00A273BE"/>
    <w:rsid w:val="00A303DD"/>
    <w:rsid w:val="00A30608"/>
    <w:rsid w:val="00A30C26"/>
    <w:rsid w:val="00A30F69"/>
    <w:rsid w:val="00A31F0D"/>
    <w:rsid w:val="00A33595"/>
    <w:rsid w:val="00A33E0A"/>
    <w:rsid w:val="00A33FE9"/>
    <w:rsid w:val="00A34A96"/>
    <w:rsid w:val="00A35209"/>
    <w:rsid w:val="00A36B96"/>
    <w:rsid w:val="00A37658"/>
    <w:rsid w:val="00A40752"/>
    <w:rsid w:val="00A408BD"/>
    <w:rsid w:val="00A41C8E"/>
    <w:rsid w:val="00A42703"/>
    <w:rsid w:val="00A455F7"/>
    <w:rsid w:val="00A457D5"/>
    <w:rsid w:val="00A45CD0"/>
    <w:rsid w:val="00A462F4"/>
    <w:rsid w:val="00A4683D"/>
    <w:rsid w:val="00A47CED"/>
    <w:rsid w:val="00A5117D"/>
    <w:rsid w:val="00A55FE5"/>
    <w:rsid w:val="00A569F1"/>
    <w:rsid w:val="00A57C09"/>
    <w:rsid w:val="00A57CB1"/>
    <w:rsid w:val="00A6081C"/>
    <w:rsid w:val="00A61050"/>
    <w:rsid w:val="00A6249E"/>
    <w:rsid w:val="00A627D0"/>
    <w:rsid w:val="00A63638"/>
    <w:rsid w:val="00A64FFE"/>
    <w:rsid w:val="00A654F8"/>
    <w:rsid w:val="00A65C20"/>
    <w:rsid w:val="00A6692B"/>
    <w:rsid w:val="00A67974"/>
    <w:rsid w:val="00A67BC5"/>
    <w:rsid w:val="00A67EB6"/>
    <w:rsid w:val="00A70F11"/>
    <w:rsid w:val="00A71C83"/>
    <w:rsid w:val="00A72A7A"/>
    <w:rsid w:val="00A754DE"/>
    <w:rsid w:val="00A75FC4"/>
    <w:rsid w:val="00A7666D"/>
    <w:rsid w:val="00A80E5D"/>
    <w:rsid w:val="00A8331F"/>
    <w:rsid w:val="00A83F09"/>
    <w:rsid w:val="00A840E7"/>
    <w:rsid w:val="00A85C6B"/>
    <w:rsid w:val="00A8700D"/>
    <w:rsid w:val="00A8776C"/>
    <w:rsid w:val="00A9304F"/>
    <w:rsid w:val="00A941AF"/>
    <w:rsid w:val="00A95438"/>
    <w:rsid w:val="00A9563E"/>
    <w:rsid w:val="00A95F68"/>
    <w:rsid w:val="00A96733"/>
    <w:rsid w:val="00A9690A"/>
    <w:rsid w:val="00AA2D09"/>
    <w:rsid w:val="00AA5234"/>
    <w:rsid w:val="00AA57D3"/>
    <w:rsid w:val="00AA5F7B"/>
    <w:rsid w:val="00AA7C61"/>
    <w:rsid w:val="00AB09F9"/>
    <w:rsid w:val="00AB0BC7"/>
    <w:rsid w:val="00AB26CA"/>
    <w:rsid w:val="00AB4489"/>
    <w:rsid w:val="00AB61CA"/>
    <w:rsid w:val="00AB737E"/>
    <w:rsid w:val="00AC13FF"/>
    <w:rsid w:val="00AC1869"/>
    <w:rsid w:val="00AC2E48"/>
    <w:rsid w:val="00AC3334"/>
    <w:rsid w:val="00AC386B"/>
    <w:rsid w:val="00AC3F38"/>
    <w:rsid w:val="00AC4BE7"/>
    <w:rsid w:val="00AC60F9"/>
    <w:rsid w:val="00AC6BDD"/>
    <w:rsid w:val="00AC6FBE"/>
    <w:rsid w:val="00AC72F0"/>
    <w:rsid w:val="00AD080C"/>
    <w:rsid w:val="00AD084E"/>
    <w:rsid w:val="00AD2EEE"/>
    <w:rsid w:val="00AD32FD"/>
    <w:rsid w:val="00AD4564"/>
    <w:rsid w:val="00AD5A15"/>
    <w:rsid w:val="00AE326A"/>
    <w:rsid w:val="00AE3B47"/>
    <w:rsid w:val="00AE45E8"/>
    <w:rsid w:val="00AE5CB9"/>
    <w:rsid w:val="00AE6A45"/>
    <w:rsid w:val="00AE751F"/>
    <w:rsid w:val="00AE7C29"/>
    <w:rsid w:val="00AE7E3D"/>
    <w:rsid w:val="00AF0B45"/>
    <w:rsid w:val="00AF0E7B"/>
    <w:rsid w:val="00AF1A8C"/>
    <w:rsid w:val="00AF2E9F"/>
    <w:rsid w:val="00AF3412"/>
    <w:rsid w:val="00AF4549"/>
    <w:rsid w:val="00AF4E04"/>
    <w:rsid w:val="00AF5134"/>
    <w:rsid w:val="00AF711B"/>
    <w:rsid w:val="00B025B3"/>
    <w:rsid w:val="00B0297F"/>
    <w:rsid w:val="00B049CA"/>
    <w:rsid w:val="00B05122"/>
    <w:rsid w:val="00B056E4"/>
    <w:rsid w:val="00B07039"/>
    <w:rsid w:val="00B0767F"/>
    <w:rsid w:val="00B07E9D"/>
    <w:rsid w:val="00B14321"/>
    <w:rsid w:val="00B14346"/>
    <w:rsid w:val="00B15C66"/>
    <w:rsid w:val="00B16FC5"/>
    <w:rsid w:val="00B171DB"/>
    <w:rsid w:val="00B200B9"/>
    <w:rsid w:val="00B208B7"/>
    <w:rsid w:val="00B20DAA"/>
    <w:rsid w:val="00B21A2D"/>
    <w:rsid w:val="00B246CF"/>
    <w:rsid w:val="00B24E27"/>
    <w:rsid w:val="00B258A7"/>
    <w:rsid w:val="00B27F50"/>
    <w:rsid w:val="00B314DF"/>
    <w:rsid w:val="00B317AE"/>
    <w:rsid w:val="00B31FD6"/>
    <w:rsid w:val="00B33FC5"/>
    <w:rsid w:val="00B34FE6"/>
    <w:rsid w:val="00B3504E"/>
    <w:rsid w:val="00B35821"/>
    <w:rsid w:val="00B40790"/>
    <w:rsid w:val="00B4295C"/>
    <w:rsid w:val="00B42E75"/>
    <w:rsid w:val="00B437C0"/>
    <w:rsid w:val="00B43C61"/>
    <w:rsid w:val="00B440F2"/>
    <w:rsid w:val="00B44FC1"/>
    <w:rsid w:val="00B45718"/>
    <w:rsid w:val="00B4646E"/>
    <w:rsid w:val="00B47A18"/>
    <w:rsid w:val="00B47B9B"/>
    <w:rsid w:val="00B5276B"/>
    <w:rsid w:val="00B53DCC"/>
    <w:rsid w:val="00B54456"/>
    <w:rsid w:val="00B549A5"/>
    <w:rsid w:val="00B55564"/>
    <w:rsid w:val="00B55B07"/>
    <w:rsid w:val="00B55C0B"/>
    <w:rsid w:val="00B55FB3"/>
    <w:rsid w:val="00B57E6C"/>
    <w:rsid w:val="00B60257"/>
    <w:rsid w:val="00B60C91"/>
    <w:rsid w:val="00B60CB9"/>
    <w:rsid w:val="00B610D9"/>
    <w:rsid w:val="00B61B3D"/>
    <w:rsid w:val="00B61EA3"/>
    <w:rsid w:val="00B646A6"/>
    <w:rsid w:val="00B64C13"/>
    <w:rsid w:val="00B659F1"/>
    <w:rsid w:val="00B66D30"/>
    <w:rsid w:val="00B67893"/>
    <w:rsid w:val="00B71BAD"/>
    <w:rsid w:val="00B71C2A"/>
    <w:rsid w:val="00B72288"/>
    <w:rsid w:val="00B72B3B"/>
    <w:rsid w:val="00B72E83"/>
    <w:rsid w:val="00B73E59"/>
    <w:rsid w:val="00B73F3B"/>
    <w:rsid w:val="00B73F6D"/>
    <w:rsid w:val="00B74568"/>
    <w:rsid w:val="00B7620C"/>
    <w:rsid w:val="00B76456"/>
    <w:rsid w:val="00B7688B"/>
    <w:rsid w:val="00B77664"/>
    <w:rsid w:val="00B81853"/>
    <w:rsid w:val="00B81B1C"/>
    <w:rsid w:val="00B82686"/>
    <w:rsid w:val="00B83B6E"/>
    <w:rsid w:val="00B85986"/>
    <w:rsid w:val="00B876A1"/>
    <w:rsid w:val="00B916F8"/>
    <w:rsid w:val="00B91D7C"/>
    <w:rsid w:val="00B93233"/>
    <w:rsid w:val="00B938BA"/>
    <w:rsid w:val="00B96D5A"/>
    <w:rsid w:val="00B97B78"/>
    <w:rsid w:val="00BA1F1E"/>
    <w:rsid w:val="00BA46C3"/>
    <w:rsid w:val="00BA4CED"/>
    <w:rsid w:val="00BA592D"/>
    <w:rsid w:val="00BB04FA"/>
    <w:rsid w:val="00BB097A"/>
    <w:rsid w:val="00BB1FA7"/>
    <w:rsid w:val="00BB3024"/>
    <w:rsid w:val="00BB36B8"/>
    <w:rsid w:val="00BB3D1E"/>
    <w:rsid w:val="00BB3E63"/>
    <w:rsid w:val="00BB4706"/>
    <w:rsid w:val="00BB50B5"/>
    <w:rsid w:val="00BB60DE"/>
    <w:rsid w:val="00BB61FE"/>
    <w:rsid w:val="00BB6AF4"/>
    <w:rsid w:val="00BB748B"/>
    <w:rsid w:val="00BB7EA9"/>
    <w:rsid w:val="00BC3D4D"/>
    <w:rsid w:val="00BC624B"/>
    <w:rsid w:val="00BC65F2"/>
    <w:rsid w:val="00BC70C5"/>
    <w:rsid w:val="00BC7577"/>
    <w:rsid w:val="00BC7BDA"/>
    <w:rsid w:val="00BD3088"/>
    <w:rsid w:val="00BD30A0"/>
    <w:rsid w:val="00BD30EF"/>
    <w:rsid w:val="00BD33B2"/>
    <w:rsid w:val="00BD34BC"/>
    <w:rsid w:val="00BD48E1"/>
    <w:rsid w:val="00BD4939"/>
    <w:rsid w:val="00BD5F4A"/>
    <w:rsid w:val="00BD60A9"/>
    <w:rsid w:val="00BD68A7"/>
    <w:rsid w:val="00BD6A61"/>
    <w:rsid w:val="00BE1745"/>
    <w:rsid w:val="00BE192B"/>
    <w:rsid w:val="00BE2631"/>
    <w:rsid w:val="00BE357B"/>
    <w:rsid w:val="00BE3A0F"/>
    <w:rsid w:val="00BE4B7D"/>
    <w:rsid w:val="00BE63A1"/>
    <w:rsid w:val="00BE652B"/>
    <w:rsid w:val="00BE77EE"/>
    <w:rsid w:val="00BF00E9"/>
    <w:rsid w:val="00BF0882"/>
    <w:rsid w:val="00BF0D2A"/>
    <w:rsid w:val="00BF0EEB"/>
    <w:rsid w:val="00BF3FA1"/>
    <w:rsid w:val="00BF6150"/>
    <w:rsid w:val="00C014A3"/>
    <w:rsid w:val="00C01517"/>
    <w:rsid w:val="00C025BA"/>
    <w:rsid w:val="00C02A10"/>
    <w:rsid w:val="00C032BC"/>
    <w:rsid w:val="00C03E96"/>
    <w:rsid w:val="00C0674D"/>
    <w:rsid w:val="00C067CB"/>
    <w:rsid w:val="00C06F8A"/>
    <w:rsid w:val="00C1059B"/>
    <w:rsid w:val="00C10CFD"/>
    <w:rsid w:val="00C10D8D"/>
    <w:rsid w:val="00C1380B"/>
    <w:rsid w:val="00C216C0"/>
    <w:rsid w:val="00C22FFA"/>
    <w:rsid w:val="00C2345A"/>
    <w:rsid w:val="00C24B8D"/>
    <w:rsid w:val="00C25509"/>
    <w:rsid w:val="00C26300"/>
    <w:rsid w:val="00C27822"/>
    <w:rsid w:val="00C27E9E"/>
    <w:rsid w:val="00C32B96"/>
    <w:rsid w:val="00C32C8D"/>
    <w:rsid w:val="00C3312C"/>
    <w:rsid w:val="00C33416"/>
    <w:rsid w:val="00C35005"/>
    <w:rsid w:val="00C36937"/>
    <w:rsid w:val="00C41E9E"/>
    <w:rsid w:val="00C4235D"/>
    <w:rsid w:val="00C42373"/>
    <w:rsid w:val="00C42420"/>
    <w:rsid w:val="00C436F1"/>
    <w:rsid w:val="00C43869"/>
    <w:rsid w:val="00C4400C"/>
    <w:rsid w:val="00C4610C"/>
    <w:rsid w:val="00C52E88"/>
    <w:rsid w:val="00C53119"/>
    <w:rsid w:val="00C531B6"/>
    <w:rsid w:val="00C54297"/>
    <w:rsid w:val="00C62BD1"/>
    <w:rsid w:val="00C6314E"/>
    <w:rsid w:val="00C64B93"/>
    <w:rsid w:val="00C71779"/>
    <w:rsid w:val="00C73146"/>
    <w:rsid w:val="00C74D80"/>
    <w:rsid w:val="00C75E98"/>
    <w:rsid w:val="00C802CC"/>
    <w:rsid w:val="00C803F8"/>
    <w:rsid w:val="00C8202A"/>
    <w:rsid w:val="00C8302F"/>
    <w:rsid w:val="00C90360"/>
    <w:rsid w:val="00C91482"/>
    <w:rsid w:val="00C923A5"/>
    <w:rsid w:val="00C93445"/>
    <w:rsid w:val="00C943B3"/>
    <w:rsid w:val="00C968A6"/>
    <w:rsid w:val="00CA0361"/>
    <w:rsid w:val="00CA15A4"/>
    <w:rsid w:val="00CA47CC"/>
    <w:rsid w:val="00CA4FF9"/>
    <w:rsid w:val="00CA56C3"/>
    <w:rsid w:val="00CA5F10"/>
    <w:rsid w:val="00CA6255"/>
    <w:rsid w:val="00CA6A88"/>
    <w:rsid w:val="00CB1102"/>
    <w:rsid w:val="00CB4246"/>
    <w:rsid w:val="00CB592C"/>
    <w:rsid w:val="00CB7421"/>
    <w:rsid w:val="00CB7FAF"/>
    <w:rsid w:val="00CC0679"/>
    <w:rsid w:val="00CC29F2"/>
    <w:rsid w:val="00CC35BA"/>
    <w:rsid w:val="00CC3A25"/>
    <w:rsid w:val="00CC5D8D"/>
    <w:rsid w:val="00CC7019"/>
    <w:rsid w:val="00CC7851"/>
    <w:rsid w:val="00CC79D1"/>
    <w:rsid w:val="00CD226D"/>
    <w:rsid w:val="00CD648E"/>
    <w:rsid w:val="00CE1737"/>
    <w:rsid w:val="00CE2770"/>
    <w:rsid w:val="00CE2994"/>
    <w:rsid w:val="00CE4332"/>
    <w:rsid w:val="00CE4FBA"/>
    <w:rsid w:val="00CE55F0"/>
    <w:rsid w:val="00CE65C4"/>
    <w:rsid w:val="00CF041A"/>
    <w:rsid w:val="00CF0649"/>
    <w:rsid w:val="00CF1DC6"/>
    <w:rsid w:val="00CF260F"/>
    <w:rsid w:val="00CF3830"/>
    <w:rsid w:val="00CF573D"/>
    <w:rsid w:val="00CF6675"/>
    <w:rsid w:val="00D00FEE"/>
    <w:rsid w:val="00D017AF"/>
    <w:rsid w:val="00D022E2"/>
    <w:rsid w:val="00D03D18"/>
    <w:rsid w:val="00D0628E"/>
    <w:rsid w:val="00D0746B"/>
    <w:rsid w:val="00D07572"/>
    <w:rsid w:val="00D10D36"/>
    <w:rsid w:val="00D12531"/>
    <w:rsid w:val="00D13AB6"/>
    <w:rsid w:val="00D13D32"/>
    <w:rsid w:val="00D1504C"/>
    <w:rsid w:val="00D15FEA"/>
    <w:rsid w:val="00D1675F"/>
    <w:rsid w:val="00D16F09"/>
    <w:rsid w:val="00D20287"/>
    <w:rsid w:val="00D2084B"/>
    <w:rsid w:val="00D2183F"/>
    <w:rsid w:val="00D21DDC"/>
    <w:rsid w:val="00D2211A"/>
    <w:rsid w:val="00D23190"/>
    <w:rsid w:val="00D23271"/>
    <w:rsid w:val="00D23926"/>
    <w:rsid w:val="00D23ED6"/>
    <w:rsid w:val="00D25E13"/>
    <w:rsid w:val="00D26F0B"/>
    <w:rsid w:val="00D270D5"/>
    <w:rsid w:val="00D27EAF"/>
    <w:rsid w:val="00D30576"/>
    <w:rsid w:val="00D32811"/>
    <w:rsid w:val="00D32FA6"/>
    <w:rsid w:val="00D33A9C"/>
    <w:rsid w:val="00D33BF1"/>
    <w:rsid w:val="00D34CAB"/>
    <w:rsid w:val="00D41C32"/>
    <w:rsid w:val="00D43F7F"/>
    <w:rsid w:val="00D44DBE"/>
    <w:rsid w:val="00D45010"/>
    <w:rsid w:val="00D4569E"/>
    <w:rsid w:val="00D46155"/>
    <w:rsid w:val="00D47666"/>
    <w:rsid w:val="00D50525"/>
    <w:rsid w:val="00D50C5A"/>
    <w:rsid w:val="00D5158E"/>
    <w:rsid w:val="00D52CCF"/>
    <w:rsid w:val="00D53534"/>
    <w:rsid w:val="00D54185"/>
    <w:rsid w:val="00D54B8C"/>
    <w:rsid w:val="00D55677"/>
    <w:rsid w:val="00D56128"/>
    <w:rsid w:val="00D57BD2"/>
    <w:rsid w:val="00D57C84"/>
    <w:rsid w:val="00D60271"/>
    <w:rsid w:val="00D610F9"/>
    <w:rsid w:val="00D61805"/>
    <w:rsid w:val="00D61DDB"/>
    <w:rsid w:val="00D6421D"/>
    <w:rsid w:val="00D65C8D"/>
    <w:rsid w:val="00D65FAC"/>
    <w:rsid w:val="00D66A30"/>
    <w:rsid w:val="00D67175"/>
    <w:rsid w:val="00D70735"/>
    <w:rsid w:val="00D7074E"/>
    <w:rsid w:val="00D71967"/>
    <w:rsid w:val="00D71B9E"/>
    <w:rsid w:val="00D720AD"/>
    <w:rsid w:val="00D72E0F"/>
    <w:rsid w:val="00D73F6D"/>
    <w:rsid w:val="00D7546A"/>
    <w:rsid w:val="00D80A4D"/>
    <w:rsid w:val="00D80CFE"/>
    <w:rsid w:val="00D82922"/>
    <w:rsid w:val="00D83640"/>
    <w:rsid w:val="00D84CE2"/>
    <w:rsid w:val="00D85877"/>
    <w:rsid w:val="00D85ED9"/>
    <w:rsid w:val="00D907FE"/>
    <w:rsid w:val="00D90A10"/>
    <w:rsid w:val="00D91A19"/>
    <w:rsid w:val="00D92AB7"/>
    <w:rsid w:val="00D931AF"/>
    <w:rsid w:val="00D94ED6"/>
    <w:rsid w:val="00D9549F"/>
    <w:rsid w:val="00D96161"/>
    <w:rsid w:val="00DA0A32"/>
    <w:rsid w:val="00DA31F5"/>
    <w:rsid w:val="00DA3B45"/>
    <w:rsid w:val="00DA3B55"/>
    <w:rsid w:val="00DA3BDB"/>
    <w:rsid w:val="00DA5DD4"/>
    <w:rsid w:val="00DB0E37"/>
    <w:rsid w:val="00DB1608"/>
    <w:rsid w:val="00DB3F4D"/>
    <w:rsid w:val="00DB42BE"/>
    <w:rsid w:val="00DB6434"/>
    <w:rsid w:val="00DB6B9C"/>
    <w:rsid w:val="00DB7E32"/>
    <w:rsid w:val="00DC0EF0"/>
    <w:rsid w:val="00DC11D5"/>
    <w:rsid w:val="00DC1D7B"/>
    <w:rsid w:val="00DC378E"/>
    <w:rsid w:val="00DC3910"/>
    <w:rsid w:val="00DC54D6"/>
    <w:rsid w:val="00DC604B"/>
    <w:rsid w:val="00DC60F2"/>
    <w:rsid w:val="00DD0F10"/>
    <w:rsid w:val="00DD113B"/>
    <w:rsid w:val="00DD1167"/>
    <w:rsid w:val="00DD27F7"/>
    <w:rsid w:val="00DD4508"/>
    <w:rsid w:val="00DD510E"/>
    <w:rsid w:val="00DD5920"/>
    <w:rsid w:val="00DE238B"/>
    <w:rsid w:val="00DE2D60"/>
    <w:rsid w:val="00DE3CA7"/>
    <w:rsid w:val="00DE3E6A"/>
    <w:rsid w:val="00DE5507"/>
    <w:rsid w:val="00DE5AF9"/>
    <w:rsid w:val="00DE5F01"/>
    <w:rsid w:val="00DE6079"/>
    <w:rsid w:val="00DE6937"/>
    <w:rsid w:val="00DE7DB4"/>
    <w:rsid w:val="00DF0076"/>
    <w:rsid w:val="00DF2381"/>
    <w:rsid w:val="00DF2C20"/>
    <w:rsid w:val="00DF2D0F"/>
    <w:rsid w:val="00DF3961"/>
    <w:rsid w:val="00DF3ED4"/>
    <w:rsid w:val="00DF44BD"/>
    <w:rsid w:val="00DF4685"/>
    <w:rsid w:val="00DF75E1"/>
    <w:rsid w:val="00E00CB1"/>
    <w:rsid w:val="00E00F22"/>
    <w:rsid w:val="00E01E95"/>
    <w:rsid w:val="00E03CAD"/>
    <w:rsid w:val="00E04042"/>
    <w:rsid w:val="00E05DDC"/>
    <w:rsid w:val="00E06071"/>
    <w:rsid w:val="00E07A32"/>
    <w:rsid w:val="00E1104D"/>
    <w:rsid w:val="00E11455"/>
    <w:rsid w:val="00E1325F"/>
    <w:rsid w:val="00E13718"/>
    <w:rsid w:val="00E15343"/>
    <w:rsid w:val="00E178DA"/>
    <w:rsid w:val="00E21969"/>
    <w:rsid w:val="00E21E5D"/>
    <w:rsid w:val="00E2216C"/>
    <w:rsid w:val="00E22683"/>
    <w:rsid w:val="00E2379B"/>
    <w:rsid w:val="00E24337"/>
    <w:rsid w:val="00E26779"/>
    <w:rsid w:val="00E267FA"/>
    <w:rsid w:val="00E27729"/>
    <w:rsid w:val="00E2772D"/>
    <w:rsid w:val="00E30151"/>
    <w:rsid w:val="00E306E3"/>
    <w:rsid w:val="00E33E22"/>
    <w:rsid w:val="00E35149"/>
    <w:rsid w:val="00E35C7A"/>
    <w:rsid w:val="00E378E8"/>
    <w:rsid w:val="00E40F89"/>
    <w:rsid w:val="00E41496"/>
    <w:rsid w:val="00E41B57"/>
    <w:rsid w:val="00E42912"/>
    <w:rsid w:val="00E439AE"/>
    <w:rsid w:val="00E458DA"/>
    <w:rsid w:val="00E45C2A"/>
    <w:rsid w:val="00E45ECB"/>
    <w:rsid w:val="00E515E7"/>
    <w:rsid w:val="00E51C26"/>
    <w:rsid w:val="00E52058"/>
    <w:rsid w:val="00E5230F"/>
    <w:rsid w:val="00E5270F"/>
    <w:rsid w:val="00E5472C"/>
    <w:rsid w:val="00E54A96"/>
    <w:rsid w:val="00E552D5"/>
    <w:rsid w:val="00E5693D"/>
    <w:rsid w:val="00E56A09"/>
    <w:rsid w:val="00E56BF1"/>
    <w:rsid w:val="00E572AD"/>
    <w:rsid w:val="00E60B04"/>
    <w:rsid w:val="00E64000"/>
    <w:rsid w:val="00E64E97"/>
    <w:rsid w:val="00E658A3"/>
    <w:rsid w:val="00E67770"/>
    <w:rsid w:val="00E67987"/>
    <w:rsid w:val="00E70AE3"/>
    <w:rsid w:val="00E70D6E"/>
    <w:rsid w:val="00E71396"/>
    <w:rsid w:val="00E73834"/>
    <w:rsid w:val="00E75209"/>
    <w:rsid w:val="00E75500"/>
    <w:rsid w:val="00E7758C"/>
    <w:rsid w:val="00E77686"/>
    <w:rsid w:val="00E802E4"/>
    <w:rsid w:val="00E80E50"/>
    <w:rsid w:val="00E829C5"/>
    <w:rsid w:val="00E82A3A"/>
    <w:rsid w:val="00E84C62"/>
    <w:rsid w:val="00E84CBC"/>
    <w:rsid w:val="00E84DB2"/>
    <w:rsid w:val="00E85B11"/>
    <w:rsid w:val="00E86E77"/>
    <w:rsid w:val="00E87EC9"/>
    <w:rsid w:val="00E90460"/>
    <w:rsid w:val="00E91AE8"/>
    <w:rsid w:val="00E92039"/>
    <w:rsid w:val="00E925B9"/>
    <w:rsid w:val="00E92A36"/>
    <w:rsid w:val="00E9346F"/>
    <w:rsid w:val="00EA0BEE"/>
    <w:rsid w:val="00EA15A2"/>
    <w:rsid w:val="00EA23B4"/>
    <w:rsid w:val="00EA27E5"/>
    <w:rsid w:val="00EA3616"/>
    <w:rsid w:val="00EA74F2"/>
    <w:rsid w:val="00EB0845"/>
    <w:rsid w:val="00EB10EE"/>
    <w:rsid w:val="00EB15A3"/>
    <w:rsid w:val="00EB25F6"/>
    <w:rsid w:val="00EB39BA"/>
    <w:rsid w:val="00EB4E36"/>
    <w:rsid w:val="00EC097F"/>
    <w:rsid w:val="00EC2321"/>
    <w:rsid w:val="00EC3617"/>
    <w:rsid w:val="00EC47F0"/>
    <w:rsid w:val="00EC55E1"/>
    <w:rsid w:val="00EC680F"/>
    <w:rsid w:val="00EC7411"/>
    <w:rsid w:val="00EC79F2"/>
    <w:rsid w:val="00ED2214"/>
    <w:rsid w:val="00ED314E"/>
    <w:rsid w:val="00ED3657"/>
    <w:rsid w:val="00ED3940"/>
    <w:rsid w:val="00ED580E"/>
    <w:rsid w:val="00ED59E8"/>
    <w:rsid w:val="00ED66F2"/>
    <w:rsid w:val="00ED6EFC"/>
    <w:rsid w:val="00ED701C"/>
    <w:rsid w:val="00EE17F6"/>
    <w:rsid w:val="00EE1B26"/>
    <w:rsid w:val="00EE2830"/>
    <w:rsid w:val="00EE3FAD"/>
    <w:rsid w:val="00EE51DA"/>
    <w:rsid w:val="00EE554E"/>
    <w:rsid w:val="00EE5DBB"/>
    <w:rsid w:val="00EE5FA2"/>
    <w:rsid w:val="00EE67C0"/>
    <w:rsid w:val="00EE704D"/>
    <w:rsid w:val="00EE7354"/>
    <w:rsid w:val="00EF0686"/>
    <w:rsid w:val="00EF0FD2"/>
    <w:rsid w:val="00EF166E"/>
    <w:rsid w:val="00EF1DCB"/>
    <w:rsid w:val="00EF2309"/>
    <w:rsid w:val="00EF295A"/>
    <w:rsid w:val="00EF362D"/>
    <w:rsid w:val="00EF6F7D"/>
    <w:rsid w:val="00F032ED"/>
    <w:rsid w:val="00F03A49"/>
    <w:rsid w:val="00F044F5"/>
    <w:rsid w:val="00F050F5"/>
    <w:rsid w:val="00F05F53"/>
    <w:rsid w:val="00F05FBC"/>
    <w:rsid w:val="00F07294"/>
    <w:rsid w:val="00F07314"/>
    <w:rsid w:val="00F100AE"/>
    <w:rsid w:val="00F101C8"/>
    <w:rsid w:val="00F12E90"/>
    <w:rsid w:val="00F1322C"/>
    <w:rsid w:val="00F14156"/>
    <w:rsid w:val="00F14884"/>
    <w:rsid w:val="00F16206"/>
    <w:rsid w:val="00F1686E"/>
    <w:rsid w:val="00F16E23"/>
    <w:rsid w:val="00F212D9"/>
    <w:rsid w:val="00F2216E"/>
    <w:rsid w:val="00F24F1A"/>
    <w:rsid w:val="00F25A80"/>
    <w:rsid w:val="00F2663B"/>
    <w:rsid w:val="00F27F3C"/>
    <w:rsid w:val="00F30E51"/>
    <w:rsid w:val="00F31D57"/>
    <w:rsid w:val="00F35AB2"/>
    <w:rsid w:val="00F35ABD"/>
    <w:rsid w:val="00F36498"/>
    <w:rsid w:val="00F368CD"/>
    <w:rsid w:val="00F400EB"/>
    <w:rsid w:val="00F41526"/>
    <w:rsid w:val="00F422B0"/>
    <w:rsid w:val="00F44F72"/>
    <w:rsid w:val="00F457C7"/>
    <w:rsid w:val="00F46622"/>
    <w:rsid w:val="00F4668F"/>
    <w:rsid w:val="00F51A0A"/>
    <w:rsid w:val="00F51AF7"/>
    <w:rsid w:val="00F520A7"/>
    <w:rsid w:val="00F53D0E"/>
    <w:rsid w:val="00F53D3F"/>
    <w:rsid w:val="00F5437C"/>
    <w:rsid w:val="00F5441F"/>
    <w:rsid w:val="00F54C7B"/>
    <w:rsid w:val="00F57FFE"/>
    <w:rsid w:val="00F60F6B"/>
    <w:rsid w:val="00F6268B"/>
    <w:rsid w:val="00F65A4B"/>
    <w:rsid w:val="00F67253"/>
    <w:rsid w:val="00F73E63"/>
    <w:rsid w:val="00F753B8"/>
    <w:rsid w:val="00F758CD"/>
    <w:rsid w:val="00F76162"/>
    <w:rsid w:val="00F76542"/>
    <w:rsid w:val="00F76B3D"/>
    <w:rsid w:val="00F76FF4"/>
    <w:rsid w:val="00F7746C"/>
    <w:rsid w:val="00F8053C"/>
    <w:rsid w:val="00F83777"/>
    <w:rsid w:val="00F837E8"/>
    <w:rsid w:val="00F83A71"/>
    <w:rsid w:val="00F85431"/>
    <w:rsid w:val="00F86B4E"/>
    <w:rsid w:val="00F872D2"/>
    <w:rsid w:val="00F90848"/>
    <w:rsid w:val="00F92424"/>
    <w:rsid w:val="00F95D60"/>
    <w:rsid w:val="00F963DE"/>
    <w:rsid w:val="00F965EC"/>
    <w:rsid w:val="00F96FE6"/>
    <w:rsid w:val="00F9724D"/>
    <w:rsid w:val="00FA0253"/>
    <w:rsid w:val="00FA03CB"/>
    <w:rsid w:val="00FA185B"/>
    <w:rsid w:val="00FA2BF1"/>
    <w:rsid w:val="00FA2DE1"/>
    <w:rsid w:val="00FA4231"/>
    <w:rsid w:val="00FA6D94"/>
    <w:rsid w:val="00FA766A"/>
    <w:rsid w:val="00FB0EDC"/>
    <w:rsid w:val="00FB249F"/>
    <w:rsid w:val="00FB2707"/>
    <w:rsid w:val="00FC1157"/>
    <w:rsid w:val="00FC4169"/>
    <w:rsid w:val="00FC4815"/>
    <w:rsid w:val="00FC54ED"/>
    <w:rsid w:val="00FD4E84"/>
    <w:rsid w:val="00FD5BC8"/>
    <w:rsid w:val="00FD5DAA"/>
    <w:rsid w:val="00FD6B54"/>
    <w:rsid w:val="00FE067F"/>
    <w:rsid w:val="00FE08E2"/>
    <w:rsid w:val="00FE10F5"/>
    <w:rsid w:val="00FE1B5E"/>
    <w:rsid w:val="00FE1D44"/>
    <w:rsid w:val="00FE1E32"/>
    <w:rsid w:val="00FE1EAD"/>
    <w:rsid w:val="00FE339D"/>
    <w:rsid w:val="00FE3A52"/>
    <w:rsid w:val="00FE4103"/>
    <w:rsid w:val="00FE4691"/>
    <w:rsid w:val="00FE53CC"/>
    <w:rsid w:val="00FE56CD"/>
    <w:rsid w:val="00FE592A"/>
    <w:rsid w:val="00FE75F5"/>
    <w:rsid w:val="00FF0A4C"/>
    <w:rsid w:val="00FF1AD3"/>
    <w:rsid w:val="00FF2011"/>
    <w:rsid w:val="00FF3535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E4B0F"/>
  <w15:docId w15:val="{5D5AB233-7346-344B-AB03-735F22CE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799"/>
    <w:rPr>
      <w:rFonts w:ascii="Calibri" w:eastAsia="Calibri" w:hAnsi="Calibri" w:cs="Times New Roman"/>
      <w:lang w:val="en-US"/>
    </w:rPr>
  </w:style>
  <w:style w:type="paragraph" w:styleId="Heading1">
    <w:name w:val="heading 1"/>
    <w:basedOn w:val="PlainTable31"/>
    <w:next w:val="Normal"/>
    <w:link w:val="Heading1Char"/>
    <w:uiPriority w:val="9"/>
    <w:qFormat/>
    <w:rsid w:val="00126799"/>
    <w:pPr>
      <w:spacing w:after="120" w:line="240" w:lineRule="auto"/>
      <w:ind w:left="360"/>
      <w:jc w:val="center"/>
      <w:outlineLvl w:val="0"/>
    </w:pPr>
    <w:rPr>
      <w:rFonts w:ascii="Times New Roman" w:eastAsia="PMingLiU" w:hAnsi="Times New Roman"/>
      <w:b/>
      <w:sz w:val="24"/>
      <w:szCs w:val="24"/>
      <w:shd w:val="clear" w:color="auto" w:fill="FFFFFF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799"/>
    <w:rPr>
      <w:rFonts w:ascii="Times New Roman" w:eastAsia="PMingLiU" w:hAnsi="Times New Roman" w:cs="Times New Roman"/>
      <w:b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rsid w:val="00126799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26799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PlainTable31">
    <w:name w:val="Plain Table 31"/>
    <w:basedOn w:val="Normal"/>
    <w:uiPriority w:val="99"/>
    <w:qFormat/>
    <w:rsid w:val="00126799"/>
    <w:pPr>
      <w:ind w:left="720"/>
      <w:contextualSpacing/>
    </w:pPr>
  </w:style>
  <w:style w:type="paragraph" w:customStyle="1" w:styleId="PMSONORMAL">
    <w:name w:val="P.MSONORMAL"/>
    <w:basedOn w:val="Normal"/>
    <w:uiPriority w:val="99"/>
    <w:rsid w:val="00126799"/>
    <w:pPr>
      <w:autoSpaceDE w:val="0"/>
      <w:autoSpaceDN w:val="0"/>
      <w:adjustRightInd w:val="0"/>
    </w:pPr>
    <w:rPr>
      <w:rFonts w:cs="Calibri"/>
      <w:color w:val="0F0F5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Hardouin</dc:creator>
  <cp:lastModifiedBy>Marine Hardouin</cp:lastModifiedBy>
  <cp:revision>3</cp:revision>
  <dcterms:created xsi:type="dcterms:W3CDTF">2018-05-07T18:06:00Z</dcterms:created>
  <dcterms:modified xsi:type="dcterms:W3CDTF">2019-07-22T21:44:00Z</dcterms:modified>
</cp:coreProperties>
</file>